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50527" w14:textId="77777777" w:rsidR="00D4166B" w:rsidRPr="008B0A0E" w:rsidRDefault="00D4166B" w:rsidP="00D4166B">
      <w:pPr>
        <w:rPr>
          <w:rFonts w:ascii="Times New Roman" w:hAnsi="Times New Roman" w:cs="Times New Roman"/>
          <w:lang w:val="en-GB"/>
        </w:rPr>
      </w:pPr>
      <w:r w:rsidRPr="008B0A0E">
        <w:rPr>
          <w:rFonts w:ascii="Times New Roman" w:hAnsi="Times New Roman" w:cs="Times New Roman"/>
          <w:b/>
          <w:lang w:val="en-GB"/>
        </w:rPr>
        <w:t>Answers to «other» option</w:t>
      </w:r>
    </w:p>
    <w:p w14:paraId="1F66555E" w14:textId="77777777" w:rsidR="00FC369B" w:rsidRPr="008B0A0E" w:rsidRDefault="00FC369B">
      <w:pPr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10774" w:type="dxa"/>
        <w:tblInd w:w="-998" w:type="dxa"/>
        <w:tblLook w:val="04A0" w:firstRow="1" w:lastRow="0" w:firstColumn="1" w:lastColumn="0" w:noHBand="0" w:noVBand="1"/>
      </w:tblPr>
      <w:tblGrid>
        <w:gridCol w:w="2907"/>
        <w:gridCol w:w="6762"/>
        <w:gridCol w:w="559"/>
        <w:gridCol w:w="546"/>
      </w:tblGrid>
      <w:tr w:rsidR="00FC369B" w:rsidRPr="00E37A11" w14:paraId="7E80249C" w14:textId="77777777" w:rsidTr="00624784">
        <w:tc>
          <w:tcPr>
            <w:tcW w:w="9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9429C1" w14:textId="3AA7E12B" w:rsidR="00FC369B" w:rsidRPr="008B0A0E" w:rsidRDefault="00FC369B" w:rsidP="003F29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B0A0E">
              <w:rPr>
                <w:rFonts w:ascii="Times New Roman" w:hAnsi="Times New Roman" w:cs="Times New Roman"/>
                <w:b/>
                <w:lang w:val="en-GB"/>
              </w:rPr>
              <w:t>Attitude towards technolog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12B1B2" w14:textId="33C01531" w:rsidR="00FC369B" w:rsidRPr="008B0A0E" w:rsidRDefault="00212003" w:rsidP="003F299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A0E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2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37D8AC" w14:textId="09A036F5" w:rsidR="00FC369B" w:rsidRPr="008B0A0E" w:rsidRDefault="00212003" w:rsidP="003F299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B0A0E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  <w:tr w:rsidR="00B228AA" w:rsidRPr="00E37A11" w14:paraId="27F41FFB" w14:textId="77777777" w:rsidTr="00624784">
        <w:tc>
          <w:tcPr>
            <w:tcW w:w="29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2770FF" w14:textId="77777777" w:rsidR="00D4166B" w:rsidRDefault="00D4166B" w:rsidP="003F299F">
            <w:pPr>
              <w:rPr>
                <w:rFonts w:ascii="Times New Roman" w:hAnsi="Times New Roman" w:cs="Times New Roman"/>
                <w:lang w:val="en-GB"/>
              </w:rPr>
            </w:pPr>
          </w:p>
          <w:p w14:paraId="1509649E" w14:textId="0C03858F" w:rsidR="00B228AA" w:rsidRPr="008B0A0E" w:rsidRDefault="00B228AA" w:rsidP="003F299F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Which digital tools do you use for personal purposes? (n=57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B448E5" w14:textId="77777777" w:rsidR="00D4166B" w:rsidRDefault="00D4166B" w:rsidP="008B0A0E">
            <w:pPr>
              <w:rPr>
                <w:rFonts w:ascii="Times New Roman" w:hAnsi="Times New Roman" w:cs="Times New Roman"/>
                <w:lang w:val="en-GB"/>
              </w:rPr>
            </w:pPr>
          </w:p>
          <w:p w14:paraId="0F54EAFC" w14:textId="2A090291" w:rsidR="00B228AA" w:rsidRPr="008B0A0E" w:rsidRDefault="00B228AA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C, Laptop, Tablet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A0CCA4" w14:textId="77777777" w:rsidR="00D4166B" w:rsidRDefault="00D4166B" w:rsidP="003F29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7C7804A" w14:textId="6E1494E3" w:rsidR="00B228AA" w:rsidRPr="008B0A0E" w:rsidRDefault="00B228AA" w:rsidP="003F29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1BF26D" w14:textId="77777777" w:rsidR="00D4166B" w:rsidRDefault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B91804E" w14:textId="01D77E7B" w:rsidR="00A11091" w:rsidRPr="008B0A0E" w:rsidRDefault="00A1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1</w:t>
            </w:r>
          </w:p>
        </w:tc>
      </w:tr>
      <w:tr w:rsidR="00B228AA" w:rsidRPr="00E37A11" w14:paraId="35967A71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7BAC62" w14:textId="77777777" w:rsidR="00B228AA" w:rsidRPr="008B0A0E" w:rsidRDefault="00B228AA" w:rsidP="003F29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12164" w14:textId="30ED3300" w:rsidR="00B228AA" w:rsidRPr="008B0A0E" w:rsidRDefault="00B228AA" w:rsidP="003F299F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E-Mail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AC17D" w14:textId="6D454606" w:rsidR="00B228AA" w:rsidRPr="008B0A0E" w:rsidRDefault="00B228AA" w:rsidP="003F29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D88D1" w14:textId="410EF817" w:rsidR="00B228AA" w:rsidRPr="008B0A0E" w:rsidRDefault="00B228A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B228AA" w:rsidRPr="00E37A11" w14:paraId="2A7A5B15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E40396" w14:textId="77777777" w:rsidR="00B228AA" w:rsidRPr="008B0A0E" w:rsidRDefault="00B228AA" w:rsidP="003F29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A76B9" w14:textId="14F4BD8E" w:rsidR="00B228AA" w:rsidRPr="008B0A0E" w:rsidRDefault="00B228AA" w:rsidP="003F299F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MS/phon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959E5" w14:textId="27FECFA0" w:rsidR="00B228AA" w:rsidRPr="008B0A0E" w:rsidRDefault="00B228AA" w:rsidP="003F29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DA72FE" w14:textId="2059C3F4" w:rsidR="00B228AA" w:rsidRPr="008B0A0E" w:rsidRDefault="00B228AA" w:rsidP="003F299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228AA" w:rsidRPr="00E37A11" w14:paraId="5C3D6E26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05022E" w14:textId="77777777" w:rsidR="00B228AA" w:rsidRPr="008B0A0E" w:rsidRDefault="00B228AA" w:rsidP="00FC369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17879" w14:textId="794008DD" w:rsidR="00B228AA" w:rsidRPr="008B0A0E" w:rsidRDefault="00B228AA" w:rsidP="00FC369B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nline shopping/booking, googl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7AB07" w14:textId="41EAB8F5" w:rsidR="00B228AA" w:rsidRPr="008B0A0E" w:rsidRDefault="00B228AA" w:rsidP="00FC3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8E2B1" w14:textId="04A22988" w:rsidR="00B228AA" w:rsidRPr="008B0A0E" w:rsidRDefault="00B228AA" w:rsidP="00FC3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B228AA" w:rsidRPr="00E37A11" w14:paraId="5086A760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B79D71" w14:textId="77777777" w:rsidR="00B228AA" w:rsidRPr="008B0A0E" w:rsidRDefault="00B228AA" w:rsidP="00FC369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FD8A3" w14:textId="0CE26358" w:rsidR="00B228AA" w:rsidRPr="008B0A0E" w:rsidRDefault="00B228AA" w:rsidP="00FC369B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69DDC" w14:textId="68813F6C" w:rsidR="00B228AA" w:rsidRPr="008B0A0E" w:rsidRDefault="00B228AA" w:rsidP="00FC3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2E70D" w14:textId="50243765" w:rsidR="00B228AA" w:rsidRPr="008B0A0E" w:rsidRDefault="00B228AA" w:rsidP="00FC3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B228AA" w:rsidRPr="00E37A11" w14:paraId="484C3101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B56E8D" w14:textId="77777777" w:rsidR="00B228AA" w:rsidRPr="008B0A0E" w:rsidRDefault="00B228AA" w:rsidP="00FC369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F0EA8" w14:textId="63FB5665" w:rsidR="00B228AA" w:rsidRPr="008B0A0E" w:rsidRDefault="00B228AA" w:rsidP="00FC369B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nline Meeting Tool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23167" w14:textId="1DF58B0C" w:rsidR="00B228AA" w:rsidRPr="008B0A0E" w:rsidRDefault="00B228AA" w:rsidP="00FC3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E053F" w14:textId="505E8FD1" w:rsidR="00B228AA" w:rsidRPr="008B0A0E" w:rsidRDefault="00B228AA" w:rsidP="00FC3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B228AA" w:rsidRPr="00E37A11" w14:paraId="6138C7E9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A2274B" w14:textId="77777777" w:rsidR="00B228AA" w:rsidRPr="008B0A0E" w:rsidRDefault="00B228AA" w:rsidP="00FC369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A5484" w14:textId="3C2E4339" w:rsidR="00B228AA" w:rsidRPr="008B0A0E" w:rsidRDefault="00B228AA" w:rsidP="00FC369B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martphone App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937DB" w14:textId="51D68680" w:rsidR="00B228AA" w:rsidRPr="008B0A0E" w:rsidRDefault="00B228AA" w:rsidP="00FC3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06F40" w14:textId="30DB2605" w:rsidR="00B228AA" w:rsidRPr="008B0A0E" w:rsidRDefault="00A11091" w:rsidP="00FC3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B228AA" w:rsidRPr="00E37A11" w14:paraId="3ADC0DF5" w14:textId="77777777" w:rsidTr="00624784">
        <w:tc>
          <w:tcPr>
            <w:tcW w:w="29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28DF" w14:textId="77777777" w:rsidR="00B228AA" w:rsidRPr="008B0A0E" w:rsidRDefault="00B228AA" w:rsidP="00FC369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B612" w14:textId="55D5B613" w:rsidR="00B228AA" w:rsidRPr="008B0A0E" w:rsidRDefault="00B228AA" w:rsidP="00FC369B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mart Watch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1C02F" w14:textId="3C15BCA5" w:rsidR="00B228AA" w:rsidRPr="008B0A0E" w:rsidRDefault="00B228AA" w:rsidP="00FC3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976E" w14:textId="3E89D967" w:rsidR="00B228AA" w:rsidRPr="008B0A0E" w:rsidRDefault="00A1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212003" w:rsidRPr="00E37A11" w14:paraId="0AD15C68" w14:textId="77777777" w:rsidTr="00624784">
        <w:tc>
          <w:tcPr>
            <w:tcW w:w="29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38A0B7" w14:textId="77777777" w:rsidR="00D4166B" w:rsidRDefault="00D4166B" w:rsidP="00212003">
            <w:pPr>
              <w:rPr>
                <w:rFonts w:ascii="Times New Roman" w:hAnsi="Times New Roman" w:cs="Times New Roman"/>
                <w:lang w:val="en-GB"/>
              </w:rPr>
            </w:pPr>
          </w:p>
          <w:p w14:paraId="3B0197E5" w14:textId="3D5D5953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Which digital tools do you use for professional purposes (e.g. patient contact, exchange with colleagues, professional training)? (n=174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806BCA" w14:textId="77777777" w:rsidR="00D4166B" w:rsidRDefault="00D4166B" w:rsidP="008B0A0E">
            <w:pPr>
              <w:rPr>
                <w:rFonts w:ascii="Times New Roman" w:hAnsi="Times New Roman" w:cs="Times New Roman"/>
                <w:lang w:val="en-GB"/>
              </w:rPr>
            </w:pPr>
          </w:p>
          <w:p w14:paraId="2BC4395A" w14:textId="347A64F9" w:rsidR="00212003" w:rsidRPr="008B0A0E" w:rsidRDefault="00212003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E-Mail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574325" w14:textId="77777777" w:rsidR="00D4166B" w:rsidRDefault="00D4166B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1D90099" w14:textId="7877B492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09FB7C" w14:textId="77777777" w:rsidR="00D4166B" w:rsidRDefault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1CF8AB53" w14:textId="65B7B0E4" w:rsidR="00A11091" w:rsidRPr="008B0A0E" w:rsidRDefault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212003" w:rsidRPr="00E37A11" w14:paraId="74DF3486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0EF325" w14:textId="77777777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2A4B7" w14:textId="1B26FC32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C, Laptop, Tablet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5C4E3" w14:textId="130958F9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F3274" w14:textId="329896EC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  <w:r w:rsidR="00A11091"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212003" w:rsidRPr="00E37A11" w14:paraId="01DCC7F3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D2BFAD" w14:textId="77777777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004AC" w14:textId="691CA349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MS/phon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0167E" w14:textId="454E63EB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BE213" w14:textId="46070207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212003" w:rsidRPr="00E37A11" w14:paraId="21308454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CD946E" w14:textId="77777777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403B3" w14:textId="12E6E913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 xml:space="preserve">Applications for medical use </w:t>
            </w:r>
            <w:r w:rsidR="00095CBE" w:rsidRPr="008B0A0E">
              <w:rPr>
                <w:rFonts w:ascii="Times New Roman" w:hAnsi="Times New Roman" w:cs="Times New Roman"/>
                <w:lang w:val="en-GB"/>
              </w:rPr>
              <w:t>(</w:t>
            </w:r>
            <w:r w:rsidRPr="008B0A0E">
              <w:rPr>
                <w:rFonts w:ascii="Times New Roman" w:hAnsi="Times New Roman" w:cs="Times New Roman"/>
                <w:lang w:val="en-GB"/>
              </w:rPr>
              <w:t xml:space="preserve">e.g. </w:t>
            </w:r>
            <w:r w:rsidR="003F299F" w:rsidRPr="008B0A0E">
              <w:rPr>
                <w:rFonts w:ascii="Times New Roman" w:hAnsi="Times New Roman" w:cs="Times New Roman"/>
                <w:lang w:val="en-GB"/>
              </w:rPr>
              <w:t>P</w:t>
            </w:r>
            <w:r w:rsidRPr="008B0A0E">
              <w:rPr>
                <w:rFonts w:ascii="Times New Roman" w:hAnsi="Times New Roman" w:cs="Times New Roman"/>
                <w:lang w:val="en-GB"/>
              </w:rPr>
              <w:t xml:space="preserve">hysitrack, </w:t>
            </w:r>
            <w:r w:rsidR="003F299F" w:rsidRPr="008B0A0E">
              <w:rPr>
                <w:rFonts w:ascii="Times New Roman" w:hAnsi="Times New Roman" w:cs="Times New Roman"/>
                <w:lang w:val="en-GB"/>
              </w:rPr>
              <w:t>M</w:t>
            </w:r>
            <w:r w:rsidRPr="008B0A0E">
              <w:rPr>
                <w:rFonts w:ascii="Times New Roman" w:hAnsi="Times New Roman" w:cs="Times New Roman"/>
                <w:lang w:val="en-GB"/>
              </w:rPr>
              <w:t>edicosearch</w:t>
            </w:r>
            <w:r w:rsidR="00095CBE" w:rsidRPr="008B0A0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EA54B" w14:textId="016E0DF6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82216" w14:textId="693F38C3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212003" w:rsidRPr="00E37A11" w14:paraId="49254B53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EF6EFA" w14:textId="77777777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11B0E" w14:textId="1B75DFD2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Clinic system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7B557" w14:textId="02AF39E0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48880" w14:textId="56784BFE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212003" w:rsidRPr="00E37A11" w14:paraId="5051BDC4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C78B2A" w14:textId="77777777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2A632" w14:textId="1E14EC40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martphone App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EA122" w14:textId="3A2DBEF9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86E70" w14:textId="22E2B50D" w:rsidR="00212003" w:rsidRPr="008B0A0E" w:rsidRDefault="00A11091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212003" w:rsidRPr="00E37A11" w14:paraId="0D68468B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D6EAF3" w14:textId="77777777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05B05" w14:textId="5301F2C8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0BAA4" w14:textId="014A0BF3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F4E7AA" w14:textId="10B909B9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212003" w:rsidRPr="00E37A11" w14:paraId="42892BD9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EDA2AB" w14:textId="77777777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67036" w14:textId="23B809E1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nline Meeting Tool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B8549" w14:textId="3AD47481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507CE" w14:textId="6E487AFA" w:rsidR="00212003" w:rsidRPr="008B0A0E" w:rsidRDefault="00A11091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212003" w:rsidRPr="00E37A11" w14:paraId="63D1E890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9A99B2" w14:textId="77777777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6FC43" w14:textId="24E7548D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Data storage, data transfer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84B78" w14:textId="6CBF237A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43E5C1" w14:textId="7BC10118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82499" w:rsidRPr="00E37A11" w14:paraId="02C00646" w14:textId="77777777" w:rsidTr="00624784">
        <w:tc>
          <w:tcPr>
            <w:tcW w:w="29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E470" w14:textId="77777777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D8D88" w14:textId="4BC3CADD" w:rsidR="00212003" w:rsidRPr="008B0A0E" w:rsidRDefault="00212003" w:rsidP="00212003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Homepag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B632A" w14:textId="0CEBE9BD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040B" w14:textId="393B76F2" w:rsidR="00212003" w:rsidRPr="008B0A0E" w:rsidRDefault="00212003" w:rsidP="002120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24BA8" w:rsidRPr="00E37A11" w14:paraId="650CEA2A" w14:textId="77777777" w:rsidTr="00624784">
        <w:tc>
          <w:tcPr>
            <w:tcW w:w="9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B329AB" w14:textId="2D20DDAD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b/>
                <w:lang w:val="en-GB"/>
              </w:rPr>
              <w:t>PT activity during Corona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5261CF" w14:textId="4A5DC75E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7F2720" w14:textId="0AB64FAC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  <w:tr w:rsidR="00724BA8" w:rsidRPr="00E37A11" w14:paraId="4977AAD2" w14:textId="77777777" w:rsidTr="00624784">
        <w:tc>
          <w:tcPr>
            <w:tcW w:w="29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B9A78D" w14:textId="77777777" w:rsidR="00D4166B" w:rsidRDefault="00D4166B" w:rsidP="00724BA8">
            <w:pPr>
              <w:rPr>
                <w:rFonts w:ascii="Times New Roman" w:hAnsi="Times New Roman" w:cs="Times New Roman"/>
                <w:lang w:val="en-GB"/>
              </w:rPr>
            </w:pPr>
          </w:p>
          <w:p w14:paraId="3B802AB2" w14:textId="17B3FB3A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Which of the following activities were part of your duties DURING THE LOCKDOWN, and what percentage of the job was allocated to them? (n=245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5C32AE" w14:textId="77777777" w:rsidR="00D4166B" w:rsidRDefault="00D4166B" w:rsidP="00724BA8">
            <w:pPr>
              <w:rPr>
                <w:rFonts w:ascii="Times New Roman" w:hAnsi="Times New Roman" w:cs="Times New Roman"/>
                <w:lang w:val="en-GB"/>
              </w:rPr>
            </w:pPr>
          </w:p>
          <w:p w14:paraId="3EF2B58C" w14:textId="635DB100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rganisation/procedures in clinic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4F10E4" w14:textId="77777777" w:rsidR="00D4166B" w:rsidRDefault="00D4166B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02B8F42" w14:textId="2E71E446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98DD88" w14:textId="77777777" w:rsidR="00D4166B" w:rsidRDefault="00D4166B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22390D3" w14:textId="0E47F544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724BA8" w:rsidRPr="00E37A11" w14:paraId="1693218D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E11D0C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41845" w14:textId="412C490A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atient contact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3F0C6" w14:textId="02A2F8B7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8B060" w14:textId="39AEA32B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724BA8" w:rsidRPr="00E37A11" w14:paraId="16D5EA40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1F2696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81A9C" w14:textId="48B26370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Administration (e.g.</w:t>
            </w:r>
            <w:r w:rsidRPr="008B0A0E">
              <w:rPr>
                <w:rFonts w:ascii="Times New Roman" w:hAnsi="Times New Roman" w:cs="Times New Roman"/>
                <w:spacing w:val="-15"/>
                <w:lang w:val="en-GB"/>
              </w:rPr>
              <w:t xml:space="preserve"> </w:t>
            </w:r>
            <w:r w:rsidRPr="008B0A0E">
              <w:rPr>
                <w:rFonts w:ascii="Times New Roman" w:hAnsi="Times New Roman" w:cs="Times New Roman"/>
                <w:lang w:val="en-GB"/>
              </w:rPr>
              <w:t>personnel, payroll)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1D5E0" w14:textId="1B50F837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6A7F3" w14:textId="24E58CF6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724BA8" w:rsidRPr="00E37A11" w14:paraId="4F86173C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F1E915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7AC56" w14:textId="63383EC1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Therapeutic activities (e.g. home exercise program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B33B0" w14:textId="7F3E348D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AB59D" w14:textId="1072F744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724BA8" w:rsidRPr="00E37A11" w14:paraId="1052AD3D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7AED6C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321D8" w14:textId="1364376E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Renovations/cleaning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664F6" w14:textId="09D93268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C1733" w14:textId="0904AF68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724BA8" w:rsidRPr="00E37A11" w14:paraId="54D136AD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174D5B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FF7AEC" w14:textId="3F957E5C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Temporary help (e.g. nursing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B6190" w14:textId="336A8BE0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AA323" w14:textId="1B2B50E1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724BA8" w:rsidRPr="00E37A11" w14:paraId="5A4C4922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CCA8FE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BFC15" w14:textId="5FDFA7E4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Nothing/short-time work/child car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26301" w14:textId="7430BF5C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D121A" w14:textId="22FC6A88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724BA8" w:rsidRPr="00E37A11" w14:paraId="439EE3D9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9E8773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F2869" w14:textId="367F9193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Further education, project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E119E" w14:textId="48D6EF4B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6D38F" w14:textId="3757F531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724BA8" w:rsidRPr="00E37A11" w14:paraId="7BDAF569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97DFF0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6C76F" w14:textId="574D067F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ther jobs (e.g. IT service, dance teacher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DF7F1" w14:textId="40664EFF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DB3E4" w14:textId="5B3A24E3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24BA8" w:rsidRPr="00E37A11" w14:paraId="7D810212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1CC8FD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76442" w14:textId="7E9D9421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Teaching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E035A" w14:textId="17DB3163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3898F" w14:textId="0EC32592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24BA8" w:rsidRPr="00E37A11" w14:paraId="694BDD31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7CEA92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F96E4" w14:textId="44D5FAE4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Research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8C76FB" w14:textId="7EE5543B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D3FF8" w14:textId="6F850B22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24BA8" w:rsidRPr="00E37A11" w14:paraId="0ED546A1" w14:textId="77777777" w:rsidTr="00624784">
        <w:tc>
          <w:tcPr>
            <w:tcW w:w="297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BC4A6D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3183" w14:textId="4A510DB9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rofessional politics, physio associatio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1BA0" w14:textId="5FF46FE3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882F9" w14:textId="3F7536C6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24BA8" w:rsidRPr="004D0D32" w14:paraId="4DB9A0F3" w14:textId="77777777" w:rsidTr="00624784">
        <w:tc>
          <w:tcPr>
            <w:tcW w:w="2973" w:type="dxa"/>
            <w:vMerge w:val="restart"/>
            <w:tcBorders>
              <w:right w:val="single" w:sz="4" w:space="0" w:color="auto"/>
            </w:tcBorders>
          </w:tcPr>
          <w:p w14:paraId="48E332A6" w14:textId="77777777" w:rsidR="00D4166B" w:rsidRDefault="00D4166B" w:rsidP="00724BA8">
            <w:pPr>
              <w:rPr>
                <w:rFonts w:ascii="Times New Roman" w:hAnsi="Times New Roman" w:cs="Times New Roman"/>
                <w:lang w:val="en-GB"/>
              </w:rPr>
            </w:pPr>
          </w:p>
          <w:p w14:paraId="2A3A455B" w14:textId="77711944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What new/other function did you have during the lockdown WITHIN the field of physiotherapy? (n=40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D57186" w14:textId="77777777" w:rsidR="00D4166B" w:rsidRDefault="00D4166B" w:rsidP="008B0A0E">
            <w:pPr>
              <w:pStyle w:val="TableParagraph"/>
              <w:tabs>
                <w:tab w:val="left" w:pos="470"/>
                <w:tab w:val="left" w:pos="471"/>
              </w:tabs>
              <w:ind w:right="860"/>
              <w:rPr>
                <w:rFonts w:ascii="Times New Roman" w:hAnsi="Times New Roman" w:cs="Times New Roman"/>
                <w:lang w:val="en-GB"/>
              </w:rPr>
            </w:pPr>
          </w:p>
          <w:p w14:paraId="42DABEA9" w14:textId="02A075D7" w:rsidR="00724BA8" w:rsidRPr="008B0A0E" w:rsidRDefault="00724BA8" w:rsidP="008B0A0E">
            <w:pPr>
              <w:pStyle w:val="TableParagraph"/>
              <w:tabs>
                <w:tab w:val="left" w:pos="470"/>
                <w:tab w:val="left" w:pos="471"/>
              </w:tabs>
              <w:ind w:right="860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Administration, organisation, home exercise programs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D131E2" w14:textId="5E0634EE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398CC" w14:textId="2F2983F3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  <w:tr w:rsidR="00724BA8" w:rsidRPr="004D0D32" w14:paraId="78CEBCB5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6560781F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D220A" w14:textId="6FEF07EC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roject concept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FBF3C" w14:textId="3C0680C4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84652" w14:textId="2C9DBF59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  <w:tr w:rsidR="00724BA8" w:rsidRPr="004D0D32" w14:paraId="72374946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2E2A74F3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5583C" w14:textId="64871534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 xml:space="preserve">Change to another </w:t>
            </w:r>
            <w:r w:rsidRPr="008B0A0E">
              <w:rPr>
                <w:rFonts w:ascii="Times New Roman" w:hAnsi="Times New Roman" w:cs="Times New Roman"/>
                <w:spacing w:val="-3"/>
                <w:lang w:val="en-GB"/>
              </w:rPr>
              <w:t xml:space="preserve">Physio- </w:t>
            </w:r>
            <w:r w:rsidRPr="008B0A0E">
              <w:rPr>
                <w:rFonts w:ascii="Times New Roman" w:hAnsi="Times New Roman" w:cs="Times New Roman"/>
                <w:lang w:val="en-GB"/>
              </w:rPr>
              <w:t>special</w:t>
            </w:r>
            <w:r w:rsidR="009D43F3">
              <w:rPr>
                <w:rFonts w:ascii="Times New Roman" w:hAnsi="Times New Roman" w:cs="Times New Roman"/>
                <w:lang w:val="en-GB"/>
              </w:rPr>
              <w:t>ty</w:t>
            </w:r>
            <w:r w:rsidRPr="008B0A0E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6B3FC" w14:textId="5B98438D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3C19B" w14:textId="3FAB4DB5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724BA8" w:rsidRPr="004D0D32" w14:paraId="572A020D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496ED3FD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C770E5" w14:textId="38506D9A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Respiratory therapy of COVID-19 patients in intensive</w:t>
            </w:r>
            <w:r w:rsidRPr="008B0A0E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8B0A0E">
              <w:rPr>
                <w:rFonts w:ascii="Times New Roman" w:hAnsi="Times New Roman" w:cs="Times New Roman"/>
                <w:lang w:val="en-GB"/>
              </w:rPr>
              <w:t>care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2CED1" w14:textId="35809027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508A9" w14:textId="29D0E050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24BA8" w:rsidRPr="004D0D32" w14:paraId="079C8AAB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D2801C4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881A9" w14:textId="145F5EA4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rofessional associatio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318D9" w14:textId="0B532DC7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CF840" w14:textId="110FD448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24BA8" w:rsidRPr="004D0D32" w14:paraId="4100850F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4E02E6D5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6280" w14:textId="3AD2E6CA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Home visit</w:t>
            </w:r>
            <w:r w:rsidR="009D43F3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5C2A3" w14:textId="0414A8E0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89D8A" w14:textId="245FC3DD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24BA8" w:rsidRPr="004D0D32" w14:paraId="7152B034" w14:textId="77777777" w:rsidTr="00624784">
        <w:tc>
          <w:tcPr>
            <w:tcW w:w="2973" w:type="dxa"/>
            <w:vMerge w:val="restart"/>
            <w:tcBorders>
              <w:right w:val="single" w:sz="4" w:space="0" w:color="auto"/>
            </w:tcBorders>
          </w:tcPr>
          <w:p w14:paraId="09629092" w14:textId="77777777" w:rsidR="00D4166B" w:rsidRDefault="00D4166B" w:rsidP="00724BA8">
            <w:pPr>
              <w:rPr>
                <w:rFonts w:ascii="Times New Roman" w:hAnsi="Times New Roman" w:cs="Times New Roman"/>
                <w:lang w:val="en-GB"/>
              </w:rPr>
            </w:pPr>
          </w:p>
          <w:p w14:paraId="2F0AAEF4" w14:textId="632123AD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What new/other function did you have during the lockdown OUTSIDE field of physiotherapy? (n= 28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216D5E" w14:textId="77777777" w:rsidR="00D4166B" w:rsidRDefault="00D4166B" w:rsidP="008B0A0E">
            <w:pPr>
              <w:pStyle w:val="TableParagraph"/>
              <w:tabs>
                <w:tab w:val="left" w:pos="470"/>
                <w:tab w:val="left" w:pos="471"/>
              </w:tabs>
              <w:ind w:right="861"/>
              <w:rPr>
                <w:rFonts w:ascii="Times New Roman" w:hAnsi="Times New Roman" w:cs="Times New Roman"/>
                <w:lang w:val="en-GB"/>
              </w:rPr>
            </w:pPr>
          </w:p>
          <w:p w14:paraId="1CF9E1AC" w14:textId="56F06EAA" w:rsidR="00724BA8" w:rsidRPr="008B0A0E" w:rsidRDefault="00724BA8" w:rsidP="008B0A0E">
            <w:pPr>
              <w:pStyle w:val="TableParagraph"/>
              <w:tabs>
                <w:tab w:val="left" w:pos="470"/>
                <w:tab w:val="left" w:pos="471"/>
              </w:tabs>
              <w:ind w:right="861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 xml:space="preserve">Other </w:t>
            </w:r>
            <w:r w:rsidR="0076542C" w:rsidRPr="008B0A0E">
              <w:rPr>
                <w:rFonts w:ascii="Times New Roman" w:hAnsi="Times New Roman" w:cs="Times New Roman"/>
                <w:lang w:val="en-GB"/>
              </w:rPr>
              <w:t>activities</w:t>
            </w:r>
            <w:r w:rsidRPr="008B0A0E">
              <w:rPr>
                <w:rFonts w:ascii="Times New Roman" w:hAnsi="Times New Roman" w:cs="Times New Roman"/>
                <w:lang w:val="en-GB"/>
              </w:rPr>
              <w:t xml:space="preserve"> related to COVID-19 but not nursing 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69DC17" w14:textId="77777777" w:rsidR="00D4166B" w:rsidRDefault="00D4166B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9534CC4" w14:textId="22300CDA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A99528" w14:textId="77777777" w:rsidR="00D4166B" w:rsidRDefault="00D4166B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BB4C768" w14:textId="002D307B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724BA8" w:rsidRPr="004D0D32" w14:paraId="72D77A69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C3EA96A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5F7FC" w14:textId="07A32824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Temporary help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76C65" w14:textId="6960765B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61D1B" w14:textId="60F9D0C0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24BA8" w:rsidRPr="004D0D32" w14:paraId="0BDA9731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28DCE9D2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2E55F" w14:textId="6B371284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Cleaning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63D50" w14:textId="13980F4E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AEAB3" w14:textId="696A0D23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8</w:t>
            </w:r>
          </w:p>
        </w:tc>
      </w:tr>
      <w:tr w:rsidR="00724BA8" w:rsidRPr="004D0D32" w14:paraId="28EC64F1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4F7FF3AC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3EC1E" w14:textId="44AC11BB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rganization of procedure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6248C" w14:textId="2D4DD365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4ED32" w14:textId="484FDABD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724BA8" w:rsidRPr="004D0D32" w14:paraId="141A0790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2D5684AA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C46D8" w14:textId="4FE6BBD1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IT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6CB8D" w14:textId="24D7BFF5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B9619" w14:textId="03EBF33F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724BA8" w:rsidRPr="004D0D32" w14:paraId="6A9B4688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FE939DC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D6B44" w14:textId="66BA13BC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Nursing of non</w:t>
            </w:r>
            <w:r w:rsidR="008910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B0A0E">
              <w:rPr>
                <w:rFonts w:ascii="Times New Roman" w:hAnsi="Times New Roman" w:cs="Times New Roman"/>
                <w:lang w:val="en-GB"/>
              </w:rPr>
              <w:t>COVID-19 patient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8C7F9" w14:textId="350B8F17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C851C" w14:textId="3A874ED7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724BA8" w:rsidRPr="004D0D32" w14:paraId="1378C148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18C4144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0A49E" w14:textId="2D4553F8" w:rsidR="00724BA8" w:rsidRPr="008B0A0E" w:rsidRDefault="00724BA8" w:rsidP="0089105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Administration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83636" w14:textId="09B40F09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4965B" w14:textId="73E86133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24BA8" w:rsidRPr="004D0D32" w14:paraId="5F123D64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15584837" w14:textId="777777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72358" w14:textId="438A138B" w:rsidR="00724BA8" w:rsidRPr="008B0A0E" w:rsidRDefault="00724BA8" w:rsidP="008B0A0E">
            <w:pPr>
              <w:pStyle w:val="TableParagraph"/>
              <w:tabs>
                <w:tab w:val="left" w:pos="470"/>
                <w:tab w:val="left" w:pos="471"/>
              </w:tabs>
              <w:spacing w:before="1" w:line="280" w:lineRule="exact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thers (courier service, child care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3DE1B" w14:textId="18103325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C8475" w14:textId="4086D01C" w:rsidR="00724BA8" w:rsidRPr="008B0A0E" w:rsidRDefault="00724BA8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516EBE" w:rsidRPr="004D0D32" w14:paraId="4BE05D7C" w14:textId="77777777" w:rsidTr="00624784">
        <w:tc>
          <w:tcPr>
            <w:tcW w:w="2973" w:type="dxa"/>
            <w:vMerge w:val="restart"/>
            <w:tcBorders>
              <w:right w:val="single" w:sz="4" w:space="0" w:color="auto"/>
            </w:tcBorders>
          </w:tcPr>
          <w:p w14:paraId="6F41C534" w14:textId="77777777" w:rsidR="00D4166B" w:rsidRPr="005C6A07" w:rsidRDefault="00D4166B" w:rsidP="00724BA8">
            <w:pPr>
              <w:rPr>
                <w:rFonts w:ascii="Times New Roman" w:hAnsi="Times New Roman" w:cs="Times New Roman"/>
                <w:lang w:val="en-GB"/>
              </w:rPr>
            </w:pPr>
          </w:p>
          <w:p w14:paraId="26EA36A2" w14:textId="516D7581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5C6A07">
              <w:rPr>
                <w:rFonts w:ascii="Times New Roman" w:hAnsi="Times New Roman" w:cs="Times New Roman"/>
                <w:lang w:val="en-GB"/>
              </w:rPr>
              <w:t>Why did you not offer tele/online therapy? (n=72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5C1BE5" w14:textId="77777777" w:rsidR="00D4166B" w:rsidRDefault="00D4166B" w:rsidP="008B0A0E">
            <w:pPr>
              <w:pStyle w:val="TableParagraph"/>
              <w:spacing w:line="223" w:lineRule="auto"/>
              <w:ind w:right="841"/>
              <w:rPr>
                <w:rFonts w:ascii="Times New Roman" w:hAnsi="Times New Roman" w:cs="Times New Roman"/>
                <w:lang w:val="en-GB"/>
              </w:rPr>
            </w:pPr>
          </w:p>
          <w:p w14:paraId="22E6638F" w14:textId="493758F2" w:rsidR="00724BA8" w:rsidRPr="008B0A0E" w:rsidRDefault="00724BA8" w:rsidP="008B0A0E">
            <w:pPr>
              <w:pStyle w:val="TableParagraph"/>
              <w:spacing w:line="223" w:lineRule="auto"/>
              <w:ind w:right="841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Not allowed by superior/head of institution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C307A6" w14:textId="77777777" w:rsidR="00D4166B" w:rsidRDefault="00D4166B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B861C9E" w14:textId="67D1830F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2A70ED" w14:textId="77777777" w:rsidR="00D4166B" w:rsidRDefault="00D4166B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304D807" w14:textId="6B9DB4B5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4</w:t>
            </w:r>
          </w:p>
        </w:tc>
      </w:tr>
      <w:tr w:rsidR="00724BA8" w:rsidRPr="004D0D32" w14:paraId="737A94BE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796F28D2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E0B22" w14:textId="41B2CB68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Not possible with target group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DE128" w14:textId="37169CBA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39226" w14:textId="621BE633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724BA8" w:rsidRPr="004D0D32" w14:paraId="08B1284A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40A92E2A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CE5E3" w14:textId="4230DC5E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etting not appropriat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C0D21" w14:textId="23D95817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098C2" w14:textId="23C6DF46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17</w:t>
            </w:r>
          </w:p>
        </w:tc>
      </w:tr>
      <w:tr w:rsidR="00724BA8" w:rsidRPr="004D0D32" w14:paraId="3D42C9E8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F63623F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CC9AD" w14:textId="7F24C9D8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everal of the mentioned reason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1D3EE" w14:textId="2AD0E42A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C2276" w14:textId="3A082F32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724BA8" w:rsidRPr="004D0D32" w14:paraId="42EB36C8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24DA9A7D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57E08" w14:textId="21A6C24A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I miss the tactile control/possibility of manual support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0E3D4" w14:textId="43CED8FB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11DA7" w14:textId="1F7049F0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724BA8" w:rsidRPr="008B0A0E" w14:paraId="57CE24CB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4FDD63B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044B7" w14:textId="3EC05F0D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Not wanted by patient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8EB90" w14:textId="4AAAFF01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1A6F0" w14:textId="19514751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516EBE" w:rsidRPr="004D0D32" w14:paraId="2292408B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4648963C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8442D" w14:textId="58DBDCC6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nline/teletherapy is not adequately reimbursed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C5E05" w14:textId="0690FFC6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FC055" w14:textId="5E299ED4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724BA8" w:rsidRPr="004D0D32" w14:paraId="27117132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0420A26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C0483" w14:textId="0BBAA801" w:rsidR="00724BA8" w:rsidRPr="008B0A0E" w:rsidRDefault="00724BA8" w:rsidP="008B0A0E">
            <w:pPr>
              <w:pStyle w:val="TableParagraph"/>
              <w:spacing w:before="9" w:line="223" w:lineRule="auto"/>
              <w:ind w:right="294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I cannot observe the patient adequately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5CB9E" w14:textId="325EC9E2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12CD4" w14:textId="7DBF11E4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724BA8" w:rsidRPr="004D0D32" w14:paraId="0A6837F9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786F1C2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55DE4" w14:textId="2FF0FF5F" w:rsidR="00724BA8" w:rsidRPr="008B0A0E" w:rsidRDefault="00724BA8" w:rsidP="00724BA8">
            <w:pPr>
              <w:pStyle w:val="TableParagraph"/>
              <w:spacing w:before="9" w:line="223" w:lineRule="auto"/>
              <w:ind w:right="294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I was able to provide my patients with sufficient care in another way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1FD96F" w14:textId="47FBC289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5367E" w14:textId="261E40BB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24BA8" w:rsidRPr="008B0A0E" w14:paraId="42132F65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6C20DE82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512F8" w14:textId="3579A8E0" w:rsidR="00724BA8" w:rsidRPr="008B0A0E" w:rsidRDefault="00724BA8" w:rsidP="00724BA8">
            <w:pPr>
              <w:pStyle w:val="TableParagraph"/>
              <w:spacing w:before="9" w:line="223" w:lineRule="auto"/>
              <w:ind w:right="294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The technical possibilities are unknown to me/my patient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583BF" w14:textId="010568CA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BED15" w14:textId="71A604CC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24BA8" w:rsidRPr="008B0A0E" w14:paraId="5C37D68B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96E8CD7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DE22" w14:textId="6C7DEEC1" w:rsidR="00724BA8" w:rsidRPr="008B0A0E" w:rsidRDefault="00724BA8" w:rsidP="00724BA8">
            <w:pPr>
              <w:pStyle w:val="TableParagraph"/>
              <w:spacing w:before="9" w:line="223" w:lineRule="auto"/>
              <w:ind w:right="294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The necessary infrastructure is missing for me/my patient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FA9DF" w14:textId="6BD4D077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C2F5" w14:textId="0912EF2A" w:rsidR="00724BA8" w:rsidRPr="008B0A0E" w:rsidRDefault="00724BA8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24BA8" w:rsidRPr="004D0D32" w14:paraId="3770C213" w14:textId="77777777" w:rsidTr="00624784">
        <w:tc>
          <w:tcPr>
            <w:tcW w:w="2973" w:type="dxa"/>
            <w:vMerge w:val="restart"/>
            <w:tcBorders>
              <w:right w:val="single" w:sz="4" w:space="0" w:color="auto"/>
            </w:tcBorders>
          </w:tcPr>
          <w:p w14:paraId="6FBE0971" w14:textId="77777777" w:rsidR="00D4166B" w:rsidRPr="005C6A07" w:rsidRDefault="00D4166B" w:rsidP="00724BA8">
            <w:pPr>
              <w:rPr>
                <w:rFonts w:ascii="Times New Roman" w:hAnsi="Times New Roman" w:cs="Times New Roman"/>
                <w:lang w:val="en-GB"/>
              </w:rPr>
            </w:pPr>
          </w:p>
          <w:p w14:paraId="6F3A835C" w14:textId="47A7142E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5C6A07">
              <w:rPr>
                <w:rFonts w:ascii="Times New Roman" w:hAnsi="Times New Roman" w:cs="Times New Roman"/>
                <w:lang w:val="en-GB"/>
              </w:rPr>
              <w:t>To which patients did you offer of tele/online therapy? (n=35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67B4AC" w14:textId="77777777" w:rsidR="00D4166B" w:rsidRDefault="00D4166B" w:rsidP="008B0A0E">
            <w:pPr>
              <w:rPr>
                <w:rFonts w:ascii="Times New Roman" w:hAnsi="Times New Roman" w:cs="Times New Roman"/>
                <w:lang w:val="en-GB"/>
              </w:rPr>
            </w:pPr>
          </w:p>
          <w:p w14:paraId="18B05BAB" w14:textId="687D20FF" w:rsidR="00724BA8" w:rsidRPr="008B0A0E" w:rsidRDefault="00724BA8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All interested patients or those who did not want other treatment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92D8E2" w14:textId="77777777" w:rsidR="00D4166B" w:rsidRDefault="00D4166B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0B96EE3" w14:textId="233B009A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F83D33" w14:textId="77777777" w:rsidR="00D4166B" w:rsidRDefault="00D4166B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4DFC40C" w14:textId="01970DC7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7</w:t>
            </w:r>
          </w:p>
        </w:tc>
      </w:tr>
      <w:tr w:rsidR="00516EBE" w:rsidRPr="004D0D32" w14:paraId="1A68770F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5CA5A3DA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BB8D0" w14:textId="6E7D2B71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pecial diagnosi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DDC80" w14:textId="2003D893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10BA4" w14:textId="43F82477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516EBE" w:rsidRPr="004D0D32" w14:paraId="30BB5C4A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60E1837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3C494" w14:textId="1AB43C40" w:rsidR="00724BA8" w:rsidRPr="008B0A0E" w:rsidRDefault="006A27B2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Indication</w:t>
            </w:r>
            <w:r w:rsidRPr="008B0A0E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G</w:t>
            </w:r>
            <w:r w:rsidR="00724BA8" w:rsidRPr="008B0A0E">
              <w:rPr>
                <w:rFonts w:ascii="Times New Roman" w:hAnsi="Times New Roman" w:cs="Times New Roman"/>
                <w:lang w:val="en-GB"/>
              </w:rPr>
              <w:t>ynaecolog</w:t>
            </w:r>
            <w:r>
              <w:rPr>
                <w:rFonts w:ascii="Times New Roman" w:hAnsi="Times New Roman" w:cs="Times New Roman"/>
                <w:lang w:val="en-GB"/>
              </w:rPr>
              <w:t>ical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9505C" w14:textId="448F2A7E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CB728" w14:textId="0966CFBC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724BA8" w:rsidRPr="004D0D32" w14:paraId="3063AC3D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7BD211D7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35520" w14:textId="43FC63DA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ain, psychosomatic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E57562" w14:textId="4EDB5F59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D4F264" w14:textId="16EC5299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24BA8" w:rsidRPr="004D0D32" w14:paraId="27135598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7AD365B1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126B9" w14:textId="39A5FD1B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Internal organs and vessel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73E95" w14:textId="27815026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89686" w14:textId="32665340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24BA8" w:rsidRPr="004D0D32" w14:paraId="4B331EC4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2BC76390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35FC2" w14:textId="498E3C4F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Group exercise therapy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D6428" w14:textId="2746285F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7FB5E" w14:textId="49878D44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724BA8" w:rsidRPr="004D0D32" w14:paraId="70896715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33018FA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AE524" w14:textId="61A80477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Indication Musculoskeletal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58A5E" w14:textId="39C5DBEA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A2566" w14:textId="1A948ECD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8B0A0E" w:rsidRPr="004D0D32" w14:paraId="3D05A960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4C092C4E" w14:textId="7777777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588BA" w14:textId="1E9C6E1C" w:rsidR="00724BA8" w:rsidRPr="008B0A0E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atients who belong to the COVID-19-risk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AF99F" w14:textId="0F5FA6A7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72F7D" w14:textId="50370C10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24BA8" w:rsidRPr="004D0D32" w14:paraId="4346B3F3" w14:textId="77777777" w:rsidTr="00624784">
        <w:tc>
          <w:tcPr>
            <w:tcW w:w="9947" w:type="dxa"/>
            <w:gridSpan w:val="2"/>
            <w:shd w:val="clear" w:color="auto" w:fill="D9D9D9" w:themeFill="background1" w:themeFillShade="D9"/>
          </w:tcPr>
          <w:p w14:paraId="4F4C0DE1" w14:textId="514DCE87" w:rsidR="00724BA8" w:rsidRPr="005C6A07" w:rsidRDefault="00724BA8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5C6A07">
              <w:rPr>
                <w:rFonts w:ascii="Times New Roman" w:hAnsi="Times New Roman" w:cs="Times New Roman"/>
                <w:b/>
                <w:lang w:val="en-GB"/>
              </w:rPr>
              <w:t>Technical tools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BD6148" w14:textId="6756DCEA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262" w:type="dxa"/>
            <w:shd w:val="clear" w:color="auto" w:fill="D9D9D9" w:themeFill="background1" w:themeFillShade="D9"/>
          </w:tcPr>
          <w:p w14:paraId="0349DA41" w14:textId="0A65E6F6" w:rsidR="00724BA8" w:rsidRPr="008B0A0E" w:rsidRDefault="00724BA8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  <w:tr w:rsidR="00F50A89" w:rsidRPr="004D0D32" w14:paraId="43068860" w14:textId="77777777" w:rsidTr="00624784">
        <w:tc>
          <w:tcPr>
            <w:tcW w:w="2973" w:type="dxa"/>
            <w:vMerge w:val="restart"/>
            <w:tcBorders>
              <w:right w:val="single" w:sz="4" w:space="0" w:color="auto"/>
            </w:tcBorders>
          </w:tcPr>
          <w:p w14:paraId="5BF5588A" w14:textId="77777777" w:rsidR="00D4166B" w:rsidRPr="005C6A07" w:rsidRDefault="00D4166B" w:rsidP="00724BA8">
            <w:pPr>
              <w:rPr>
                <w:rFonts w:ascii="Times New Roman" w:hAnsi="Times New Roman" w:cs="Times New Roman"/>
                <w:lang w:val="en-GB"/>
              </w:rPr>
            </w:pPr>
          </w:p>
          <w:p w14:paraId="04995BC6" w14:textId="5C8B02C0" w:rsidR="001268E5" w:rsidRPr="005C6A07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5C6A07">
              <w:rPr>
                <w:rFonts w:ascii="Times New Roman" w:hAnsi="Times New Roman" w:cs="Times New Roman"/>
                <w:lang w:val="en-GB"/>
              </w:rPr>
              <w:t>Which tool did you use to perform tele/online</w:t>
            </w:r>
          </w:p>
          <w:p w14:paraId="0A627BD2" w14:textId="7FF386F2" w:rsidR="001268E5" w:rsidRPr="005C6A07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5C6A07">
              <w:rPr>
                <w:rFonts w:ascii="Times New Roman" w:hAnsi="Times New Roman" w:cs="Times New Roman"/>
                <w:lang w:val="en-GB"/>
              </w:rPr>
              <w:t>therapy with your patients? (n=69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E6054E" w14:textId="77777777" w:rsidR="00D4166B" w:rsidRDefault="00D4166B" w:rsidP="008B0A0E">
            <w:pPr>
              <w:rPr>
                <w:rFonts w:ascii="Times New Roman" w:hAnsi="Times New Roman" w:cs="Times New Roman"/>
                <w:lang w:val="en-GB"/>
              </w:rPr>
            </w:pPr>
          </w:p>
          <w:p w14:paraId="3BCF566B" w14:textId="6B49A258" w:rsidR="001268E5" w:rsidRPr="008B0A0E" w:rsidRDefault="001268E5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E-mails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454CC2" w14:textId="77777777" w:rsidR="00D4166B" w:rsidRDefault="00D4166B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C330FDB" w14:textId="0D3E90CA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0E5C11" w14:textId="77777777" w:rsidR="00D4166B" w:rsidRDefault="00D4166B" w:rsidP="00D4166B">
            <w:pPr>
              <w:rPr>
                <w:rFonts w:ascii="Times New Roman" w:hAnsi="Times New Roman" w:cs="Times New Roman"/>
                <w:lang w:val="en-GB"/>
              </w:rPr>
            </w:pPr>
          </w:p>
          <w:p w14:paraId="6DF3F4E3" w14:textId="64EDE245" w:rsidR="001268E5" w:rsidRPr="008B0A0E" w:rsidRDefault="001268E5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F50A89" w:rsidRPr="004D0D32" w14:paraId="55FFDE6B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6CAA9188" w14:textId="77777777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9DF342" w14:textId="0F782DCF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ther apps, mentioned</w:t>
            </w:r>
            <w:r w:rsidR="009D43F3" w:rsidRPr="008B0A0E">
              <w:rPr>
                <w:rFonts w:ascii="Times New Roman" w:hAnsi="Times New Roman" w:cs="Times New Roman"/>
                <w:lang w:val="en-GB"/>
              </w:rPr>
              <w:t xml:space="preserve"> onc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A17B2" w14:textId="528CD6C2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BF702" w14:textId="28D940FC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F50A89" w:rsidRPr="004D0D32" w14:paraId="25AD4A2D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54048EC7" w14:textId="77777777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65550" w14:textId="346F777E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Medicosearch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3C2EB" w14:textId="6AC41718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97794" w14:textId="24C1C40F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1268E5" w:rsidRPr="004D0D32" w14:paraId="58B70B1F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93DE115" w14:textId="77777777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0B115" w14:textId="529CA781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Webex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62CEC" w14:textId="598F24B8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63FB6" w14:textId="5300D4D1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F50A89" w:rsidRPr="004D0D32" w14:paraId="2C5ED80E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40358EC" w14:textId="77777777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70E89" w14:textId="7AE58543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Jitsi meet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5451B" w14:textId="06DC1DDB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90482" w14:textId="42FEA78A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1268E5" w:rsidRPr="004D0D32" w14:paraId="0893CDB0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6BBB1824" w14:textId="77777777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A01DC" w14:textId="21958F70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Googl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6143C" w14:textId="51003B1C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32E4C" w14:textId="4000BF12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F50A89" w:rsidRPr="004D0D32" w14:paraId="1736DB09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4D9348FB" w14:textId="77777777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3B25B" w14:textId="0AEEC743" w:rsidR="001268E5" w:rsidRPr="008B0A0E" w:rsidRDefault="001268E5" w:rsidP="00724BA8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hysioapps e.g. mayway, physiotec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E197C" w14:textId="2A27087F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48E60" w14:textId="0F56348D" w:rsidR="001268E5" w:rsidRPr="008B0A0E" w:rsidRDefault="001268E5" w:rsidP="00724B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1268E5" w:rsidRPr="004D0D32" w14:paraId="3D88572A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5CDEBDC6" w14:textId="77777777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32C72" w14:textId="7974E03F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tarleaf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CF140" w14:textId="09725B86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FE3F0" w14:textId="12F6F070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F50A89" w:rsidRPr="004D0D32" w14:paraId="3ED61DC7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2E7D99F3" w14:textId="77777777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7C32A" w14:textId="16D6A05C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HI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6EB77" w14:textId="271E9B1B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3F976" w14:textId="62A7450D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F50A89" w:rsidRPr="004D0D32" w14:paraId="20C69D88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7412313" w14:textId="77777777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EB6A31" w14:textId="1094E90A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hysitrack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5AEEB" w14:textId="570078BD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45466" w14:textId="4FB41EB2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1268E5" w:rsidRPr="004D0D32" w14:paraId="47974139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4E0C95F0" w14:textId="77777777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0FF23" w14:textId="0230B830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ostal mail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8D194" w14:textId="5D9F2B94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D223C" w14:textId="3E57A6FB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50A89" w:rsidRPr="004D0D32" w14:paraId="528BF7B4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7E962107" w14:textId="77777777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DF357" w14:textId="43ADB955" w:rsidR="001268E5" w:rsidRPr="008B0A0E" w:rsidRDefault="001268E5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Facetime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D3CBA" w14:textId="2E4B25A5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F8987" w14:textId="4C0A7498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50A89" w:rsidRPr="004D0D32" w14:paraId="056EA800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5EAA914D" w14:textId="77777777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9519CD" w14:textId="4EC16D1B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kype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0BBDB8" w14:textId="69C96A86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9F310" w14:textId="4827D491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50A89" w:rsidRPr="004D0D32" w14:paraId="5111E8C7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12FC3DF" w14:textId="77777777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9FA83" w14:textId="7DCD67EE" w:rsidR="001268E5" w:rsidRPr="008B0A0E" w:rsidRDefault="001268E5" w:rsidP="001268E5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hone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256C" w14:textId="4C18FF69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45731" w14:textId="3B12A75A" w:rsidR="001268E5" w:rsidRPr="008B0A0E" w:rsidRDefault="001268E5" w:rsidP="001268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50A89" w:rsidRPr="004D0D32" w14:paraId="21FF1FFE" w14:textId="77777777" w:rsidTr="00624784">
        <w:tc>
          <w:tcPr>
            <w:tcW w:w="2973" w:type="dxa"/>
            <w:vMerge w:val="restart"/>
            <w:tcBorders>
              <w:right w:val="single" w:sz="4" w:space="0" w:color="auto"/>
            </w:tcBorders>
          </w:tcPr>
          <w:p w14:paraId="7B6F5DFD" w14:textId="77777777" w:rsidR="00D4166B" w:rsidRDefault="00D4166B" w:rsidP="009F2D32">
            <w:pPr>
              <w:rPr>
                <w:rFonts w:ascii="Times New Roman" w:hAnsi="Times New Roman" w:cs="Times New Roman"/>
                <w:lang w:val="en-GB"/>
              </w:rPr>
            </w:pPr>
          </w:p>
          <w:p w14:paraId="188EE1BE" w14:textId="62EEBA56" w:rsidR="00F50A89" w:rsidRPr="008B0A0E" w:rsidRDefault="00F50A89" w:rsidP="009F2D32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Did you use other digital technology beside tele/online therapy with you patients?</w:t>
            </w:r>
            <w:r w:rsidR="008B0A0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B0A0E">
              <w:rPr>
                <w:rFonts w:ascii="Times New Roman" w:hAnsi="Times New Roman" w:cs="Times New Roman"/>
                <w:lang w:val="en-GB"/>
              </w:rPr>
              <w:t>(n=32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0375AF" w14:textId="77777777" w:rsidR="00D4166B" w:rsidRDefault="00D4166B" w:rsidP="008B0A0E">
            <w:pPr>
              <w:rPr>
                <w:rFonts w:ascii="Times New Roman" w:hAnsi="Times New Roman" w:cs="Times New Roman"/>
                <w:lang w:val="en-GB"/>
              </w:rPr>
            </w:pPr>
          </w:p>
          <w:p w14:paraId="7C962428" w14:textId="1082076A" w:rsidR="00F50A89" w:rsidRPr="008B0A0E" w:rsidRDefault="00F50A89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E-</w:t>
            </w:r>
            <w:r w:rsidR="009D43F3">
              <w:rPr>
                <w:rFonts w:ascii="Times New Roman" w:hAnsi="Times New Roman" w:cs="Times New Roman"/>
                <w:lang w:val="en-GB"/>
              </w:rPr>
              <w:t>m</w:t>
            </w:r>
            <w:r w:rsidRPr="008B0A0E">
              <w:rPr>
                <w:rFonts w:ascii="Times New Roman" w:hAnsi="Times New Roman" w:cs="Times New Roman"/>
                <w:lang w:val="en-GB"/>
              </w:rPr>
              <w:t>ails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760609" w14:textId="77777777" w:rsidR="00D4166B" w:rsidRDefault="00D4166B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6F602A0" w14:textId="6FC6674E" w:rsidR="00F50A89" w:rsidRPr="008B0A0E" w:rsidRDefault="00F50A89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EA579B" w14:textId="77777777" w:rsidR="00D4166B" w:rsidRDefault="00D4166B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6CF83C6" w14:textId="2FD253EC" w:rsidR="00F50A89" w:rsidRPr="008B0A0E" w:rsidRDefault="00F50A89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4</w:t>
            </w:r>
          </w:p>
        </w:tc>
      </w:tr>
      <w:tr w:rsidR="00F50A89" w:rsidRPr="004D0D32" w14:paraId="6BBD805C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537B1DAD" w14:textId="77777777" w:rsidR="00F50A89" w:rsidRPr="008B0A0E" w:rsidRDefault="00F50A89" w:rsidP="009F2D3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E5DD9" w14:textId="652103AD" w:rsidR="00F50A89" w:rsidRPr="008B0A0E" w:rsidRDefault="00F50A89" w:rsidP="009F2D32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thers (Instagram, online programs of services)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32C2B" w14:textId="1A219B69" w:rsidR="00F50A89" w:rsidRPr="008B0A0E" w:rsidRDefault="00F50A89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23B66" w14:textId="299E9F14" w:rsidR="00F50A89" w:rsidRPr="008B0A0E" w:rsidRDefault="00F50A89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F50A89" w:rsidRPr="004D0D32" w14:paraId="4CF7E730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29E62E04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02551" w14:textId="78F5D71C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martphone app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49AC6" w14:textId="5F257204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26BA2" w14:textId="4D3A30CD" w:rsidR="00F50A89" w:rsidRPr="008B0A0E" w:rsidRDefault="00F50A89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F50A89" w:rsidRPr="004D0D32" w14:paraId="6ED34335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220FEF98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76C6A" w14:textId="55440B6E" w:rsidR="00F50A89" w:rsidRPr="008B0A0E" w:rsidRDefault="00F50A89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Postal mail of exercise program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70251" w14:textId="32E8EF0D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08ECF" w14:textId="2D279599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F50A89" w:rsidRPr="004D0D32" w14:paraId="742D09E7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5FF22E20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06042" w14:textId="39A62E72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Live online treatment/instruction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9ADA1" w14:textId="2AF7AAC3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6B14F" w14:textId="2148DD73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F50A89" w:rsidRPr="004D0D32" w14:paraId="67FEFD38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7EE1CA8A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4186E" w14:textId="373662A1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Own screencast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9F705" w14:textId="1363642C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66A76" w14:textId="4C6F0888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F50A89" w:rsidRPr="004D0D32" w14:paraId="0E5700B7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2E75116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E71DC" w14:textId="26392AF9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None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2FFF5" w14:textId="76E82587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22E4C" w14:textId="5AA71E00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F50A89" w:rsidRPr="004D0D32" w14:paraId="414BBBD9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8820CE9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619D0" w14:textId="634D1F52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Internal app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9323A" w14:textId="3A081C35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8CA0A" w14:textId="642EFBE3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F50A89" w:rsidRPr="004D0D32" w14:paraId="4474BF69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C452AB4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21AB" w14:textId="0FA3BFB9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haring audio (podcast) or video information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74A4" w14:textId="274F68C8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710D" w14:textId="5836C29C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B0A0E" w:rsidRPr="004D0D32" w14:paraId="5387E3F1" w14:textId="77777777" w:rsidTr="00624784">
        <w:tc>
          <w:tcPr>
            <w:tcW w:w="2973" w:type="dxa"/>
            <w:vMerge w:val="restart"/>
            <w:tcBorders>
              <w:right w:val="single" w:sz="4" w:space="0" w:color="auto"/>
            </w:tcBorders>
          </w:tcPr>
          <w:p w14:paraId="6C3EE1F3" w14:textId="77777777" w:rsidR="00516EBE" w:rsidRDefault="00516EBE" w:rsidP="009F2D32">
            <w:pPr>
              <w:rPr>
                <w:rFonts w:ascii="Times New Roman" w:hAnsi="Times New Roman" w:cs="Times New Roman"/>
                <w:lang w:val="en-GB"/>
              </w:rPr>
            </w:pPr>
          </w:p>
          <w:p w14:paraId="58BA1913" w14:textId="6A08BCC6" w:rsidR="00F50A89" w:rsidRPr="008B0A0E" w:rsidRDefault="00F50A89" w:rsidP="009F2D32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What actions have you taken regarding data protection? (n=55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6A0A16" w14:textId="77777777" w:rsidR="00516EBE" w:rsidRDefault="00516EBE" w:rsidP="008B0A0E">
            <w:pPr>
              <w:rPr>
                <w:rFonts w:ascii="Times New Roman" w:hAnsi="Times New Roman" w:cs="Times New Roman"/>
                <w:lang w:val="en-GB"/>
              </w:rPr>
            </w:pPr>
          </w:p>
          <w:p w14:paraId="79E7152D" w14:textId="436F284E" w:rsidR="00F50A89" w:rsidRPr="008B0A0E" w:rsidRDefault="00F50A89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Verbal agreement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244EC4" w14:textId="6AAD2F62" w:rsidR="00F50A89" w:rsidRPr="008B0A0E" w:rsidRDefault="00F50A89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EE92F0" w14:textId="3BADEF5E" w:rsidR="00F50A89" w:rsidRPr="008B0A0E" w:rsidRDefault="00F50A89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6</w:t>
            </w:r>
          </w:p>
        </w:tc>
      </w:tr>
      <w:tr w:rsidR="008B0A0E" w:rsidRPr="004D0D32" w14:paraId="4445F880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1F407DD4" w14:textId="77777777" w:rsidR="00F50A89" w:rsidRPr="008B0A0E" w:rsidRDefault="00F50A89" w:rsidP="009F2D3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7E95D" w14:textId="0731AFD7" w:rsidR="00F50A89" w:rsidRPr="008B0A0E" w:rsidRDefault="00F50A89" w:rsidP="009F2D32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Secure tools used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042DD" w14:textId="095E1962" w:rsidR="00F50A89" w:rsidRPr="008B0A0E" w:rsidRDefault="00F50A89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820D53" w14:textId="00953739" w:rsidR="00F50A89" w:rsidRPr="008B0A0E" w:rsidRDefault="00F50A89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4</w:t>
            </w:r>
          </w:p>
        </w:tc>
      </w:tr>
      <w:tr w:rsidR="008B0A0E" w:rsidRPr="004D0D32" w14:paraId="6B16AB53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4B5B2E0D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2839D" w14:textId="4254FFA4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Informed consent forms integrated in tool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FDE2C" w14:textId="1D5299FE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B2A69" w14:textId="2EBA3FA5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F50A89" w:rsidRPr="004D0D32" w14:paraId="56EE0DFD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8537E7B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8181C" w14:textId="527545D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Not needed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1EBCB" w14:textId="77541882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FD43D" w14:textId="737B3C47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8B0A0E" w:rsidRPr="004D0D32" w14:paraId="09EBD58C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5FB77D4C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EA70D" w14:textId="60489889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Institution organised informed consent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B5A6A" w14:textId="0884F1F0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8734B" w14:textId="58337F63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8B0A0E" w:rsidRPr="004D0D32" w14:paraId="0F3AEC0A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76C1268" w14:textId="77777777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B029D" w14:textId="6C4A34A5" w:rsidR="00F50A89" w:rsidRPr="008B0A0E" w:rsidRDefault="00F50A89" w:rsidP="00F50A89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Consent via e-mail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00AEA" w14:textId="2A21192D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F9099" w14:textId="664B92F2" w:rsidR="00F50A89" w:rsidRPr="008B0A0E" w:rsidRDefault="00F50A89" w:rsidP="00F50A8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B0A0E" w:rsidRPr="004D0D32" w14:paraId="5CE22D4C" w14:textId="77777777" w:rsidTr="00624784">
        <w:tc>
          <w:tcPr>
            <w:tcW w:w="2973" w:type="dxa"/>
            <w:vMerge w:val="restart"/>
            <w:tcBorders>
              <w:right w:val="single" w:sz="4" w:space="0" w:color="auto"/>
            </w:tcBorders>
          </w:tcPr>
          <w:p w14:paraId="36C3DD76" w14:textId="77777777" w:rsidR="00D4166B" w:rsidRPr="005C6A07" w:rsidRDefault="00D4166B" w:rsidP="009F2D32">
            <w:pPr>
              <w:rPr>
                <w:rFonts w:ascii="Times New Roman" w:hAnsi="Times New Roman" w:cs="Times New Roman"/>
                <w:lang w:val="en-US"/>
              </w:rPr>
            </w:pPr>
          </w:p>
          <w:p w14:paraId="3AF5C0DD" w14:textId="632FAB1A" w:rsidR="008B0A0E" w:rsidRPr="008B0A0E" w:rsidRDefault="008B0A0E" w:rsidP="009F2D32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How do you charge for Video-Tele/Online Therapy? (n=38)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2A6C64" w14:textId="77777777" w:rsidR="00D4166B" w:rsidRDefault="00D4166B" w:rsidP="008B0A0E">
            <w:pPr>
              <w:pStyle w:val="TableParagraph"/>
              <w:spacing w:line="258" w:lineRule="exact"/>
              <w:rPr>
                <w:rFonts w:ascii="Times New Roman" w:hAnsi="Times New Roman" w:cs="Times New Roman"/>
                <w:lang w:val="en-GB"/>
              </w:rPr>
            </w:pPr>
          </w:p>
          <w:p w14:paraId="605788FF" w14:textId="1313C99E" w:rsidR="008B0A0E" w:rsidRPr="008B0A0E" w:rsidRDefault="008B0A0E" w:rsidP="008B0A0E">
            <w:pPr>
              <w:pStyle w:val="TableParagraph"/>
              <w:spacing w:line="258" w:lineRule="exact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301 (48 taxpoints)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003C55" w14:textId="77777777" w:rsidR="00D4166B" w:rsidRDefault="00D4166B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2F89DD" w14:textId="75E1156F" w:rsidR="008B0A0E" w:rsidRPr="008B0A0E" w:rsidRDefault="008B0A0E" w:rsidP="00D416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38673E" w14:textId="77777777" w:rsidR="00D4166B" w:rsidRDefault="00D4166B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FC893FD" w14:textId="3F177035" w:rsidR="008B0A0E" w:rsidRPr="008B0A0E" w:rsidRDefault="008B0A0E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8B0A0E" w:rsidRPr="004D0D32" w14:paraId="7F2EB436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4DA7CE2C" w14:textId="77777777" w:rsidR="008B0A0E" w:rsidRPr="008B0A0E" w:rsidRDefault="008B0A0E" w:rsidP="009F2D3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D3F82" w14:textId="33775258" w:rsidR="008B0A0E" w:rsidRPr="008B0A0E" w:rsidRDefault="008B0A0E" w:rsidP="009F2D32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311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A29AD" w14:textId="7B64E994" w:rsidR="008B0A0E" w:rsidRPr="008B0A0E" w:rsidRDefault="008B0A0E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DCEAE" w14:textId="6961DE5B" w:rsidR="008B0A0E" w:rsidRPr="008B0A0E" w:rsidRDefault="008B0A0E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24</w:t>
            </w:r>
          </w:p>
        </w:tc>
      </w:tr>
      <w:tr w:rsidR="008B0A0E" w:rsidRPr="004D0D32" w14:paraId="4C7DD577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6BF09506" w14:textId="77777777" w:rsidR="008B0A0E" w:rsidRPr="008B0A0E" w:rsidRDefault="008B0A0E" w:rsidP="009F2D3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1EDE9" w14:textId="053E08D9" w:rsidR="008B0A0E" w:rsidRPr="008B0A0E" w:rsidRDefault="008B0A0E" w:rsidP="009F2D32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Not at all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0B853" w14:textId="12DF8376" w:rsidR="008B0A0E" w:rsidRPr="008B0A0E" w:rsidRDefault="008B0A0E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BEFDE" w14:textId="3E1CC08A" w:rsidR="008B0A0E" w:rsidRPr="008B0A0E" w:rsidRDefault="008B0A0E" w:rsidP="009F2D3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8B0A0E" w:rsidRPr="004D0D32" w14:paraId="253D973B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6731C669" w14:textId="77777777" w:rsidR="008B0A0E" w:rsidRPr="008B0A0E" w:rsidRDefault="008B0A0E" w:rsidP="008B0A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586D4" w14:textId="3A3C700D" w:rsidR="008B0A0E" w:rsidRPr="008B0A0E" w:rsidRDefault="008B0A0E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9F2D32">
              <w:rPr>
                <w:rFonts w:ascii="Times New Roman" w:hAnsi="Times New Roman" w:cs="Times New Roman"/>
                <w:lang w:val="en-GB"/>
              </w:rPr>
              <w:t>Do not know yet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2674E" w14:textId="07482783" w:rsidR="008B0A0E" w:rsidRPr="008B0A0E" w:rsidRDefault="008B0A0E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F2D3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1F195" w14:textId="587636FE" w:rsidR="008B0A0E" w:rsidRPr="008B0A0E" w:rsidRDefault="008B0A0E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F2D32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8B0A0E" w:rsidRPr="004D0D32" w14:paraId="369143D7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68F0047" w14:textId="77777777" w:rsidR="008B0A0E" w:rsidRPr="008B0A0E" w:rsidRDefault="008B0A0E" w:rsidP="008B0A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A850D" w14:textId="732C16CB" w:rsidR="008B0A0E" w:rsidRPr="008B0A0E" w:rsidRDefault="008B0A0E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9F2D32">
              <w:rPr>
                <w:rFonts w:ascii="Times New Roman" w:hAnsi="Times New Roman" w:cs="Times New Roman"/>
                <w:lang w:val="en-GB"/>
              </w:rPr>
              <w:t>Self-payer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F14B8" w14:textId="7D7368D2" w:rsidR="008B0A0E" w:rsidRPr="008B0A0E" w:rsidRDefault="008B0A0E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F2D3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ABE3F" w14:textId="4F8942E3" w:rsidR="008B0A0E" w:rsidRPr="008B0A0E" w:rsidRDefault="008B0A0E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F2D32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8B0A0E" w:rsidRPr="004D0D32" w14:paraId="45DC92B8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12730A74" w14:textId="77777777" w:rsidR="008B0A0E" w:rsidRPr="008B0A0E" w:rsidRDefault="008B0A0E" w:rsidP="008B0A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4BDE9" w14:textId="3644F445" w:rsidR="008B0A0E" w:rsidRPr="008B0A0E" w:rsidRDefault="008B0A0E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7340 (22 taxpoints)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66F35" w14:textId="34E967A3" w:rsidR="008B0A0E" w:rsidRPr="008B0A0E" w:rsidRDefault="008B0A0E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51CBF" w14:textId="701335C3" w:rsidR="008B0A0E" w:rsidRPr="008B0A0E" w:rsidRDefault="008B0A0E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8B0A0E" w:rsidRPr="004D0D32" w14:paraId="6635AACD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0072A41D" w14:textId="77777777" w:rsidR="008B0A0E" w:rsidRPr="008B0A0E" w:rsidRDefault="008B0A0E" w:rsidP="008B0A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9E23" w14:textId="29DB4278" w:rsidR="008B0A0E" w:rsidRPr="008B0A0E" w:rsidRDefault="008B0A0E" w:rsidP="008B0A0E">
            <w:pPr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Financed by a project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587FF" w14:textId="01BBDEED" w:rsidR="008B0A0E" w:rsidRPr="008B0A0E" w:rsidRDefault="008B0A0E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1A6E" w14:textId="546C0B42" w:rsidR="008B0A0E" w:rsidRPr="008B0A0E" w:rsidRDefault="008B0A0E" w:rsidP="008B0A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0A0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B0A0E" w:rsidRPr="004D0D32" w14:paraId="77F0A29F" w14:textId="77777777" w:rsidTr="00624784">
        <w:tc>
          <w:tcPr>
            <w:tcW w:w="9947" w:type="dxa"/>
            <w:gridSpan w:val="2"/>
            <w:shd w:val="clear" w:color="auto" w:fill="D9D9D9" w:themeFill="background1" w:themeFillShade="D9"/>
          </w:tcPr>
          <w:p w14:paraId="5A4BCC78" w14:textId="6952D603" w:rsidR="008B0A0E" w:rsidRPr="009F2D32" w:rsidRDefault="008B0A0E" w:rsidP="009F2D32">
            <w:pPr>
              <w:rPr>
                <w:rFonts w:ascii="Times New Roman" w:hAnsi="Times New Roman" w:cs="Times New Roman"/>
                <w:lang w:val="en-US"/>
              </w:rPr>
            </w:pPr>
            <w:r w:rsidRPr="004D0D32">
              <w:rPr>
                <w:rFonts w:ascii="Times New Roman" w:hAnsi="Times New Roman" w:cs="Times New Roman"/>
                <w:b/>
              </w:rPr>
              <w:t>Support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EFF7E1" w14:textId="77777777" w:rsidR="008B0A0E" w:rsidRPr="004D0D32" w:rsidRDefault="008B0A0E" w:rsidP="009F2D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dxa"/>
            <w:shd w:val="clear" w:color="auto" w:fill="D9D9D9" w:themeFill="background1" w:themeFillShade="D9"/>
          </w:tcPr>
          <w:p w14:paraId="190535E0" w14:textId="77777777" w:rsidR="008B0A0E" w:rsidRPr="004D0D32" w:rsidRDefault="008B0A0E" w:rsidP="009F2D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166B" w:rsidRPr="004D0D32" w14:paraId="41EB6476" w14:textId="77777777" w:rsidTr="00624784">
        <w:tc>
          <w:tcPr>
            <w:tcW w:w="2973" w:type="dxa"/>
            <w:vMerge w:val="restart"/>
            <w:tcBorders>
              <w:right w:val="single" w:sz="4" w:space="0" w:color="auto"/>
            </w:tcBorders>
          </w:tcPr>
          <w:p w14:paraId="3B87A491" w14:textId="77777777" w:rsidR="00516EBE" w:rsidRDefault="00516EBE" w:rsidP="009F2D32">
            <w:pPr>
              <w:rPr>
                <w:rFonts w:ascii="Times New Roman" w:hAnsi="Times New Roman" w:cs="Times New Roman"/>
                <w:lang w:val="en-US"/>
              </w:rPr>
            </w:pPr>
          </w:p>
          <w:p w14:paraId="473ECA50" w14:textId="3ADC9688" w:rsidR="00D4166B" w:rsidRPr="004D0D32" w:rsidRDefault="00D4166B" w:rsidP="009F2D32">
            <w:pPr>
              <w:rPr>
                <w:rFonts w:ascii="Times New Roman" w:hAnsi="Times New Roman" w:cs="Times New Roman"/>
              </w:rPr>
            </w:pPr>
            <w:r w:rsidRPr="004D0D32">
              <w:rPr>
                <w:rFonts w:ascii="Times New Roman" w:hAnsi="Times New Roman" w:cs="Times New Roman"/>
                <w:lang w:val="en-US"/>
              </w:rPr>
              <w:t xml:space="preserve">What form of support would you find useful? (n=5) </w:t>
            </w:r>
          </w:p>
        </w:tc>
        <w:tc>
          <w:tcPr>
            <w:tcW w:w="6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3F5884" w14:textId="77777777" w:rsidR="00516EBE" w:rsidRDefault="00516EBE" w:rsidP="00D4166B">
            <w:pPr>
              <w:pStyle w:val="TableParagraph"/>
              <w:tabs>
                <w:tab w:val="left" w:pos="470"/>
                <w:tab w:val="left" w:pos="471"/>
              </w:tabs>
              <w:ind w:right="160"/>
              <w:rPr>
                <w:rFonts w:ascii="Times New Roman" w:hAnsi="Times New Roman" w:cs="Times New Roman"/>
                <w:lang w:val="en-US"/>
              </w:rPr>
            </w:pPr>
          </w:p>
          <w:p w14:paraId="60B7F70B" w14:textId="5DC11B40" w:rsidR="00D4166B" w:rsidRPr="004D0D32" w:rsidRDefault="00D4166B" w:rsidP="00D4166B">
            <w:pPr>
              <w:pStyle w:val="TableParagraph"/>
              <w:tabs>
                <w:tab w:val="left" w:pos="470"/>
                <w:tab w:val="left" w:pos="471"/>
              </w:tabs>
              <w:ind w:right="160"/>
              <w:rPr>
                <w:rFonts w:ascii="Times New Roman" w:hAnsi="Times New Roman" w:cs="Times New Roman"/>
                <w:lang w:val="en-US"/>
              </w:rPr>
            </w:pPr>
            <w:r w:rsidRPr="004D0D32">
              <w:rPr>
                <w:rFonts w:ascii="Times New Roman" w:hAnsi="Times New Roman" w:cs="Times New Roman"/>
                <w:lang w:val="en-US"/>
              </w:rPr>
              <w:t xml:space="preserve">Knowledge </w:t>
            </w:r>
            <w:r>
              <w:rPr>
                <w:rFonts w:ascii="Times New Roman" w:hAnsi="Times New Roman" w:cs="Times New Roman"/>
                <w:lang w:val="en-US"/>
              </w:rPr>
              <w:t>of</w:t>
            </w:r>
            <w:r w:rsidRPr="004D0D32">
              <w:rPr>
                <w:rFonts w:ascii="Times New Roman" w:hAnsi="Times New Roman" w:cs="Times New Roman"/>
                <w:lang w:val="en-US"/>
              </w:rPr>
              <w:t xml:space="preserve"> settlement with cost</w:t>
            </w:r>
            <w:r w:rsidRPr="004D0D32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4D0D32">
              <w:rPr>
                <w:rFonts w:ascii="Times New Roman" w:hAnsi="Times New Roman" w:cs="Times New Roman"/>
                <w:lang w:val="en-US"/>
              </w:rPr>
              <w:t>units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4D0D32">
              <w:rPr>
                <w:rFonts w:ascii="Times New Roman" w:hAnsi="Times New Roman" w:cs="Times New Roman"/>
                <w:lang w:val="en-US"/>
              </w:rPr>
              <w:t xml:space="preserve"> (n=2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A2B249" w14:textId="77777777" w:rsidR="00516EBE" w:rsidRPr="005C6A07" w:rsidRDefault="00516EBE" w:rsidP="009F2D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C8D3B23" w14:textId="1D3399DF" w:rsidR="00D4166B" w:rsidRPr="004D0D32" w:rsidRDefault="00D4166B" w:rsidP="009F2D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F324C6" w14:textId="77777777" w:rsidR="00516EBE" w:rsidRDefault="00516EBE" w:rsidP="009F2D32">
            <w:pPr>
              <w:jc w:val="center"/>
              <w:rPr>
                <w:rFonts w:ascii="Times New Roman" w:hAnsi="Times New Roman" w:cs="Times New Roman"/>
              </w:rPr>
            </w:pPr>
          </w:p>
          <w:p w14:paraId="212274E6" w14:textId="7F9E9626" w:rsidR="00D4166B" w:rsidRPr="004D0D32" w:rsidRDefault="00D4166B" w:rsidP="009F2D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516EBE" w:rsidRPr="004D0D32" w14:paraId="4233288B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7E79D296" w14:textId="77777777" w:rsidR="00D4166B" w:rsidRPr="004D0D32" w:rsidRDefault="00D4166B" w:rsidP="009F2D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90CEE3" w14:textId="03AC944E" w:rsidR="00D4166B" w:rsidRPr="006A27B2" w:rsidRDefault="00D4166B" w:rsidP="009F2D32">
            <w:pPr>
              <w:rPr>
                <w:rFonts w:ascii="Times New Roman" w:hAnsi="Times New Roman" w:cs="Times New Roman"/>
                <w:lang w:val="en-US"/>
              </w:rPr>
            </w:pPr>
            <w:r w:rsidRPr="006A27B2">
              <w:rPr>
                <w:rFonts w:ascii="Times New Roman" w:hAnsi="Times New Roman" w:cs="Times New Roman"/>
                <w:lang w:val="en-US"/>
              </w:rPr>
              <w:t>Knowledge of</w:t>
            </w:r>
            <w:r w:rsidR="00891058" w:rsidRPr="006A27B2">
              <w:rPr>
                <w:rFonts w:ascii="Times New Roman" w:hAnsi="Times New Roman" w:cs="Times New Roman"/>
                <w:lang w:val="en-US"/>
              </w:rPr>
              <w:t xml:space="preserve"> w</w:t>
            </w:r>
            <w:r w:rsidRPr="006A27B2">
              <w:rPr>
                <w:rFonts w:ascii="Times New Roman" w:hAnsi="Times New Roman" w:cs="Times New Roman"/>
                <w:lang w:val="en-US"/>
              </w:rPr>
              <w:t>ork life balanc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DA0D3" w14:textId="77777777" w:rsidR="00D4166B" w:rsidRPr="004D0D32" w:rsidRDefault="00D4166B" w:rsidP="009F2D32">
            <w:pPr>
              <w:jc w:val="center"/>
              <w:rPr>
                <w:rFonts w:ascii="Times New Roman" w:hAnsi="Times New Roman" w:cs="Times New Roman"/>
              </w:rPr>
            </w:pPr>
            <w:r w:rsidRPr="004D0D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F87A2" w14:textId="03A2E5A1" w:rsidR="00D4166B" w:rsidRPr="004D0D32" w:rsidRDefault="00D4166B" w:rsidP="009F2D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516EBE" w:rsidRPr="004D0D32" w14:paraId="4FCAF507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1E11A2D" w14:textId="77777777" w:rsidR="00D4166B" w:rsidRPr="004D0D32" w:rsidRDefault="00D4166B" w:rsidP="009F2D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60C96" w14:textId="5FB0EBCA" w:rsidR="00D4166B" w:rsidRDefault="00D4166B" w:rsidP="009F2D32">
            <w:pPr>
              <w:rPr>
                <w:rFonts w:ascii="Times New Roman" w:hAnsi="Times New Roman" w:cs="Times New Roman"/>
              </w:rPr>
            </w:pPr>
            <w:r w:rsidRPr="009F2D32">
              <w:rPr>
                <w:rFonts w:ascii="Times New Roman" w:hAnsi="Times New Roman" w:cs="Times New Roman"/>
                <w:lang w:val="en-US"/>
              </w:rPr>
              <w:t>Knowledge of applications (Apps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DA0F9" w14:textId="441148AE" w:rsidR="00D4166B" w:rsidRPr="004D0D32" w:rsidRDefault="00D4166B" w:rsidP="009F2D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53911" w14:textId="728847AE" w:rsidR="00D4166B" w:rsidRPr="004D0D32" w:rsidRDefault="00D4166B" w:rsidP="009F2D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D4166B" w:rsidRPr="004D0D32" w14:paraId="7D5869CB" w14:textId="77777777" w:rsidTr="00624784">
        <w:tc>
          <w:tcPr>
            <w:tcW w:w="2973" w:type="dxa"/>
            <w:vMerge/>
            <w:tcBorders>
              <w:right w:val="single" w:sz="4" w:space="0" w:color="auto"/>
            </w:tcBorders>
          </w:tcPr>
          <w:p w14:paraId="3FA73C68" w14:textId="77777777" w:rsidR="00D4166B" w:rsidRPr="004D0D32" w:rsidRDefault="00D4166B" w:rsidP="009F2D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52871" w14:textId="77777777" w:rsidR="00D4166B" w:rsidRPr="009F2D32" w:rsidRDefault="00D4166B" w:rsidP="009F2D32">
            <w:pPr>
              <w:rPr>
                <w:rFonts w:ascii="Times New Roman" w:hAnsi="Times New Roman" w:cs="Times New Roman"/>
                <w:lang w:val="en-US"/>
              </w:rPr>
            </w:pPr>
            <w:r w:rsidRPr="009F2D32">
              <w:rPr>
                <w:rFonts w:ascii="Times New Roman" w:hAnsi="Times New Roman" w:cs="Times New Roman"/>
                <w:lang w:val="en-US"/>
              </w:rPr>
              <w:t>Knowledge of behaviour change regarding physical activity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D358A" w14:textId="77777777" w:rsidR="00D4166B" w:rsidRPr="004D0D32" w:rsidRDefault="00D4166B" w:rsidP="009F2D32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4D0D32">
              <w:rPr>
                <w:rFonts w:ascii="Times New Roman" w:hAnsi="Times New Roman" w:cs="Times New Roman"/>
                <w:lang w:val="fr-CH"/>
              </w:rPr>
              <w:t>1</w:t>
            </w:r>
          </w:p>
        </w:tc>
        <w:tc>
          <w:tcPr>
            <w:tcW w:w="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BDBB5" w14:textId="77777777" w:rsidR="00D4166B" w:rsidRPr="004D0D32" w:rsidRDefault="00D4166B" w:rsidP="009F2D32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4D0D32">
              <w:rPr>
                <w:rFonts w:ascii="Times New Roman" w:hAnsi="Times New Roman" w:cs="Times New Roman"/>
                <w:lang w:val="fr-CH"/>
              </w:rPr>
              <w:t>20</w:t>
            </w:r>
          </w:p>
        </w:tc>
      </w:tr>
    </w:tbl>
    <w:p w14:paraId="0DE94120" w14:textId="1864A2C1" w:rsidR="00FC369B" w:rsidRPr="008B0A0E" w:rsidRDefault="00B228AA">
      <w:pPr>
        <w:rPr>
          <w:rFonts w:ascii="Times New Roman" w:hAnsi="Times New Roman" w:cs="Times New Roman"/>
          <w:lang w:val="en-GB"/>
        </w:rPr>
      </w:pPr>
      <w:r w:rsidRPr="008B0A0E">
        <w:rPr>
          <w:rFonts w:ascii="Times New Roman" w:hAnsi="Times New Roman" w:cs="Times New Roman"/>
          <w:lang w:val="en-GB"/>
        </w:rPr>
        <w:t>*Categories, which were already part of the questionnaire </w:t>
      </w:r>
    </w:p>
    <w:p w14:paraId="3D7AF7C7" w14:textId="77777777" w:rsidR="00B228AA" w:rsidRPr="008B0A0E" w:rsidRDefault="00B228AA">
      <w:pPr>
        <w:rPr>
          <w:lang w:val="en-GB"/>
        </w:rPr>
      </w:pPr>
    </w:p>
    <w:p w14:paraId="2C0D4499" w14:textId="140D6D7D" w:rsidR="00FC369B" w:rsidRPr="008B0A0E" w:rsidRDefault="00FC369B">
      <w:pPr>
        <w:rPr>
          <w:lang w:val="en-US"/>
        </w:rPr>
      </w:pPr>
    </w:p>
    <w:p w14:paraId="622E07F6" w14:textId="1AF44103" w:rsidR="00FC369B" w:rsidRPr="008B0A0E" w:rsidRDefault="00FC369B">
      <w:pPr>
        <w:rPr>
          <w:lang w:val="en-US"/>
        </w:rPr>
      </w:pPr>
    </w:p>
    <w:p w14:paraId="276EBEFF" w14:textId="5EA20B3C" w:rsidR="00FC369B" w:rsidRPr="008B0A0E" w:rsidRDefault="00FC369B">
      <w:pPr>
        <w:rPr>
          <w:lang w:val="en-US"/>
        </w:rPr>
      </w:pPr>
    </w:p>
    <w:p w14:paraId="0995EB65" w14:textId="77777777" w:rsidR="00FC369B" w:rsidRPr="00D23515" w:rsidRDefault="00FC369B">
      <w:pPr>
        <w:rPr>
          <w:b/>
          <w:lang w:val="en-US"/>
        </w:rPr>
      </w:pPr>
    </w:p>
    <w:p w14:paraId="44F76D14" w14:textId="4EC8E333" w:rsidR="0007127D" w:rsidRDefault="0007127D">
      <w:pPr>
        <w:rPr>
          <w:lang w:val="en-US"/>
        </w:rPr>
      </w:pPr>
    </w:p>
    <w:p w14:paraId="0BC0EC3B" w14:textId="0333389A" w:rsidR="0006632B" w:rsidRDefault="0006632B">
      <w:pPr>
        <w:rPr>
          <w:lang w:val="en-US"/>
        </w:rPr>
      </w:pPr>
    </w:p>
    <w:p w14:paraId="5F0F2304" w14:textId="62BF3DB3" w:rsidR="0006632B" w:rsidRDefault="0006632B">
      <w:pPr>
        <w:rPr>
          <w:lang w:val="en-US"/>
        </w:rPr>
      </w:pPr>
    </w:p>
    <w:p w14:paraId="5DAEE66D" w14:textId="19CABABE" w:rsidR="0006632B" w:rsidRDefault="0006632B">
      <w:pPr>
        <w:rPr>
          <w:lang w:val="en-US"/>
        </w:rPr>
      </w:pPr>
    </w:p>
    <w:p w14:paraId="4FBAE5B8" w14:textId="77777777" w:rsidR="0007127D" w:rsidRPr="00D23515" w:rsidRDefault="0007127D">
      <w:pPr>
        <w:rPr>
          <w:lang w:val="en-US"/>
        </w:rPr>
      </w:pPr>
    </w:p>
    <w:sectPr w:rsidR="0007127D" w:rsidRPr="00D2351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69D6C" w14:textId="77777777" w:rsidR="00E926A1" w:rsidRDefault="00E926A1" w:rsidP="0007127D">
      <w:pPr>
        <w:spacing w:after="0" w:line="240" w:lineRule="auto"/>
      </w:pPr>
      <w:r>
        <w:separator/>
      </w:r>
    </w:p>
  </w:endnote>
  <w:endnote w:type="continuationSeparator" w:id="0">
    <w:p w14:paraId="02F0AF18" w14:textId="77777777" w:rsidR="00E926A1" w:rsidRDefault="00E926A1" w:rsidP="00071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AE1663" w14:textId="77777777" w:rsidR="006A27B2" w:rsidRDefault="006A27B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A97CFB" w14:textId="77777777" w:rsidR="006A27B2" w:rsidRDefault="006A27B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011FF4" w14:textId="77777777" w:rsidR="006A27B2" w:rsidRDefault="006A27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96E20" w14:textId="77777777" w:rsidR="00E926A1" w:rsidRDefault="00E926A1" w:rsidP="0007127D">
      <w:pPr>
        <w:spacing w:after="0" w:line="240" w:lineRule="auto"/>
      </w:pPr>
      <w:r>
        <w:separator/>
      </w:r>
    </w:p>
  </w:footnote>
  <w:footnote w:type="continuationSeparator" w:id="0">
    <w:p w14:paraId="71DF744B" w14:textId="77777777" w:rsidR="00E926A1" w:rsidRDefault="00E926A1" w:rsidP="000712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657BAF" w14:textId="77777777" w:rsidR="006A27B2" w:rsidRDefault="006A27B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FDD0E3" w14:textId="3CF38020" w:rsidR="004D149C" w:rsidRPr="008B0A0E" w:rsidRDefault="004D149C">
    <w:pPr>
      <w:pStyle w:val="Kopfzeile"/>
      <w:rPr>
        <w:rFonts w:ascii="Times New Roman" w:hAnsi="Times New Roman" w:cs="Times New Roman"/>
        <w:lang w:val="en-GB"/>
      </w:rPr>
    </w:pPr>
    <w:r w:rsidRPr="008B0A0E">
      <w:rPr>
        <w:rFonts w:ascii="Times New Roman" w:hAnsi="Times New Roman" w:cs="Times New Roman"/>
        <w:lang w:val="en-GB"/>
      </w:rPr>
      <w:t>Supplement</w:t>
    </w:r>
    <w:r w:rsidR="006A27B2">
      <w:rPr>
        <w:rFonts w:ascii="Times New Roman" w:hAnsi="Times New Roman" w:cs="Times New Roman"/>
        <w:lang w:val="en-GB"/>
      </w:rPr>
      <w:t xml:space="preserve"> 2</w:t>
    </w:r>
    <w:r w:rsidRPr="008B0A0E">
      <w:rPr>
        <w:rFonts w:ascii="Times New Roman" w:hAnsi="Times New Roman" w:cs="Times New Roman"/>
        <w:lang w:val="en-GB"/>
      </w:rPr>
      <w:t>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FDFED" w14:textId="77777777" w:rsidR="006A27B2" w:rsidRDefault="006A27B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64F34"/>
    <w:multiLevelType w:val="hybridMultilevel"/>
    <w:tmpl w:val="7DBAB220"/>
    <w:lvl w:ilvl="0" w:tplc="5F66217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E36C4"/>
    <w:multiLevelType w:val="hybridMultilevel"/>
    <w:tmpl w:val="78F496C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EF56E5"/>
    <w:multiLevelType w:val="hybridMultilevel"/>
    <w:tmpl w:val="AF0849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17766"/>
    <w:multiLevelType w:val="hybridMultilevel"/>
    <w:tmpl w:val="C92E8C3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8D32CF"/>
    <w:multiLevelType w:val="hybridMultilevel"/>
    <w:tmpl w:val="B3F0A9A8"/>
    <w:lvl w:ilvl="0" w:tplc="40601E6C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989045C8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96B8BBDA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2AC0706A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0DC6EAD4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633C9456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3DBCAAFA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CAC4367E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F0987592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5" w15:restartNumberingAfterBreak="0">
    <w:nsid w:val="331C09A6"/>
    <w:multiLevelType w:val="hybridMultilevel"/>
    <w:tmpl w:val="CBEA834C"/>
    <w:lvl w:ilvl="0" w:tplc="9BBAAFF6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en-US" w:eastAsia="de-CH" w:bidi="de-CH"/>
      </w:rPr>
    </w:lvl>
    <w:lvl w:ilvl="1" w:tplc="03E608EE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04E2B114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BBC4052A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8B781B0C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19EE19DE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BCE651A4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81FC10EA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684A6692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6" w15:restartNumberingAfterBreak="0">
    <w:nsid w:val="34236B21"/>
    <w:multiLevelType w:val="hybridMultilevel"/>
    <w:tmpl w:val="5516A1C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6CF24AA"/>
    <w:multiLevelType w:val="hybridMultilevel"/>
    <w:tmpl w:val="9886E32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8F46F7C"/>
    <w:multiLevelType w:val="hybridMultilevel"/>
    <w:tmpl w:val="9B4096E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C19316B"/>
    <w:multiLevelType w:val="hybridMultilevel"/>
    <w:tmpl w:val="2F867F1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25F28E2"/>
    <w:multiLevelType w:val="hybridMultilevel"/>
    <w:tmpl w:val="5BAA1988"/>
    <w:lvl w:ilvl="0" w:tplc="F0AECA0E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384E8E02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777A20B4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245A0D70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CBEE05FC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EC9E0CD2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59188044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15547FEC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2228A6EA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abstractNum w:abstractNumId="11" w15:restartNumberingAfterBreak="0">
    <w:nsid w:val="6EF5717A"/>
    <w:multiLevelType w:val="hybridMultilevel"/>
    <w:tmpl w:val="6722EA3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EE29F6"/>
    <w:multiLevelType w:val="hybridMultilevel"/>
    <w:tmpl w:val="E21A7BD0"/>
    <w:lvl w:ilvl="0" w:tplc="6B2A8E70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  <w:lang w:val="de-CH" w:eastAsia="de-CH" w:bidi="de-CH"/>
      </w:rPr>
    </w:lvl>
    <w:lvl w:ilvl="1" w:tplc="ECBCAB7A">
      <w:numFmt w:val="bullet"/>
      <w:lvlText w:val="•"/>
      <w:lvlJc w:val="left"/>
      <w:pPr>
        <w:ind w:left="799" w:hanging="360"/>
      </w:pPr>
      <w:rPr>
        <w:rFonts w:hint="default"/>
        <w:lang w:val="de-CH" w:eastAsia="de-CH" w:bidi="de-CH"/>
      </w:rPr>
    </w:lvl>
    <w:lvl w:ilvl="2" w:tplc="F6664D60">
      <w:numFmt w:val="bullet"/>
      <w:lvlText w:val="•"/>
      <w:lvlJc w:val="left"/>
      <w:pPr>
        <w:ind w:left="1119" w:hanging="360"/>
      </w:pPr>
      <w:rPr>
        <w:rFonts w:hint="default"/>
        <w:lang w:val="de-CH" w:eastAsia="de-CH" w:bidi="de-CH"/>
      </w:rPr>
    </w:lvl>
    <w:lvl w:ilvl="3" w:tplc="C9CC5638">
      <w:numFmt w:val="bullet"/>
      <w:lvlText w:val="•"/>
      <w:lvlJc w:val="left"/>
      <w:pPr>
        <w:ind w:left="1438" w:hanging="360"/>
      </w:pPr>
      <w:rPr>
        <w:rFonts w:hint="default"/>
        <w:lang w:val="de-CH" w:eastAsia="de-CH" w:bidi="de-CH"/>
      </w:rPr>
    </w:lvl>
    <w:lvl w:ilvl="4" w:tplc="15606708">
      <w:numFmt w:val="bullet"/>
      <w:lvlText w:val="•"/>
      <w:lvlJc w:val="left"/>
      <w:pPr>
        <w:ind w:left="1758" w:hanging="360"/>
      </w:pPr>
      <w:rPr>
        <w:rFonts w:hint="default"/>
        <w:lang w:val="de-CH" w:eastAsia="de-CH" w:bidi="de-CH"/>
      </w:rPr>
    </w:lvl>
    <w:lvl w:ilvl="5" w:tplc="124AEBD4">
      <w:numFmt w:val="bullet"/>
      <w:lvlText w:val="•"/>
      <w:lvlJc w:val="left"/>
      <w:pPr>
        <w:ind w:left="2078" w:hanging="360"/>
      </w:pPr>
      <w:rPr>
        <w:rFonts w:hint="default"/>
        <w:lang w:val="de-CH" w:eastAsia="de-CH" w:bidi="de-CH"/>
      </w:rPr>
    </w:lvl>
    <w:lvl w:ilvl="6" w:tplc="CDE45AA6">
      <w:numFmt w:val="bullet"/>
      <w:lvlText w:val="•"/>
      <w:lvlJc w:val="left"/>
      <w:pPr>
        <w:ind w:left="2397" w:hanging="360"/>
      </w:pPr>
      <w:rPr>
        <w:rFonts w:hint="default"/>
        <w:lang w:val="de-CH" w:eastAsia="de-CH" w:bidi="de-CH"/>
      </w:rPr>
    </w:lvl>
    <w:lvl w:ilvl="7" w:tplc="10BEB7A4">
      <w:numFmt w:val="bullet"/>
      <w:lvlText w:val="•"/>
      <w:lvlJc w:val="left"/>
      <w:pPr>
        <w:ind w:left="2717" w:hanging="360"/>
      </w:pPr>
      <w:rPr>
        <w:rFonts w:hint="default"/>
        <w:lang w:val="de-CH" w:eastAsia="de-CH" w:bidi="de-CH"/>
      </w:rPr>
    </w:lvl>
    <w:lvl w:ilvl="8" w:tplc="A2B8D498">
      <w:numFmt w:val="bullet"/>
      <w:lvlText w:val="•"/>
      <w:lvlJc w:val="left"/>
      <w:pPr>
        <w:ind w:left="3036" w:hanging="360"/>
      </w:pPr>
      <w:rPr>
        <w:rFonts w:hint="default"/>
        <w:lang w:val="de-CH" w:eastAsia="de-CH" w:bidi="de-CH"/>
      </w:rPr>
    </w:lvl>
  </w:abstractNum>
  <w:num w:numId="1">
    <w:abstractNumId w:val="4"/>
  </w:num>
  <w:num w:numId="2">
    <w:abstractNumId w:val="11"/>
  </w:num>
  <w:num w:numId="3">
    <w:abstractNumId w:val="9"/>
  </w:num>
  <w:num w:numId="4">
    <w:abstractNumId w:val="5"/>
  </w:num>
  <w:num w:numId="5">
    <w:abstractNumId w:val="6"/>
  </w:num>
  <w:num w:numId="6">
    <w:abstractNumId w:val="12"/>
  </w:num>
  <w:num w:numId="7">
    <w:abstractNumId w:val="2"/>
  </w:num>
  <w:num w:numId="8">
    <w:abstractNumId w:val="3"/>
  </w:num>
  <w:num w:numId="9">
    <w:abstractNumId w:val="1"/>
  </w:num>
  <w:num w:numId="10">
    <w:abstractNumId w:val="7"/>
  </w:num>
  <w:num w:numId="11">
    <w:abstractNumId w:val="0"/>
  </w:num>
  <w:num w:numId="12">
    <w:abstractNumId w:val="8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27D"/>
    <w:rsid w:val="0006632B"/>
    <w:rsid w:val="0007127D"/>
    <w:rsid w:val="00082499"/>
    <w:rsid w:val="00095CBE"/>
    <w:rsid w:val="00096F42"/>
    <w:rsid w:val="000A562D"/>
    <w:rsid w:val="001268E5"/>
    <w:rsid w:val="001A6715"/>
    <w:rsid w:val="001E1589"/>
    <w:rsid w:val="00212003"/>
    <w:rsid w:val="0023231D"/>
    <w:rsid w:val="00264E14"/>
    <w:rsid w:val="00274EF2"/>
    <w:rsid w:val="00282BAC"/>
    <w:rsid w:val="00336EF3"/>
    <w:rsid w:val="003F299F"/>
    <w:rsid w:val="003F630A"/>
    <w:rsid w:val="004D0D32"/>
    <w:rsid w:val="004D149C"/>
    <w:rsid w:val="00516EBE"/>
    <w:rsid w:val="005A30B2"/>
    <w:rsid w:val="005C0E82"/>
    <w:rsid w:val="005C6A07"/>
    <w:rsid w:val="00624784"/>
    <w:rsid w:val="00647B33"/>
    <w:rsid w:val="00671F31"/>
    <w:rsid w:val="006A27B2"/>
    <w:rsid w:val="006D4774"/>
    <w:rsid w:val="00724BA8"/>
    <w:rsid w:val="0076542C"/>
    <w:rsid w:val="007E46C7"/>
    <w:rsid w:val="008877E1"/>
    <w:rsid w:val="00891058"/>
    <w:rsid w:val="008B0A0E"/>
    <w:rsid w:val="008B2216"/>
    <w:rsid w:val="009D2132"/>
    <w:rsid w:val="009D43F3"/>
    <w:rsid w:val="00A11091"/>
    <w:rsid w:val="00A60167"/>
    <w:rsid w:val="00A91C49"/>
    <w:rsid w:val="00AD3DD4"/>
    <w:rsid w:val="00B0365D"/>
    <w:rsid w:val="00B228AA"/>
    <w:rsid w:val="00B359D9"/>
    <w:rsid w:val="00BD1FE1"/>
    <w:rsid w:val="00C67069"/>
    <w:rsid w:val="00C80CBC"/>
    <w:rsid w:val="00CE4753"/>
    <w:rsid w:val="00D23515"/>
    <w:rsid w:val="00D34266"/>
    <w:rsid w:val="00D4166B"/>
    <w:rsid w:val="00D52E68"/>
    <w:rsid w:val="00D70E05"/>
    <w:rsid w:val="00DA4A93"/>
    <w:rsid w:val="00E04BF2"/>
    <w:rsid w:val="00E273C7"/>
    <w:rsid w:val="00E37A11"/>
    <w:rsid w:val="00E55030"/>
    <w:rsid w:val="00E926A1"/>
    <w:rsid w:val="00ED1D27"/>
    <w:rsid w:val="00F009D8"/>
    <w:rsid w:val="00F01D48"/>
    <w:rsid w:val="00F42D5E"/>
    <w:rsid w:val="00F50A89"/>
    <w:rsid w:val="00FB253A"/>
    <w:rsid w:val="00FB2896"/>
    <w:rsid w:val="00FC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237FB00F"/>
  <w15:chartTrackingRefBased/>
  <w15:docId w15:val="{407A7577-A72D-4269-8FF9-8F38B632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712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127D"/>
  </w:style>
  <w:style w:type="paragraph" w:styleId="Fuzeile">
    <w:name w:val="footer"/>
    <w:basedOn w:val="Standard"/>
    <w:link w:val="FuzeileZchn"/>
    <w:uiPriority w:val="99"/>
    <w:unhideWhenUsed/>
    <w:rsid w:val="000712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127D"/>
  </w:style>
  <w:style w:type="table" w:styleId="Tabellenraster">
    <w:name w:val="Table Grid"/>
    <w:basedOn w:val="NormaleTabelle"/>
    <w:uiPriority w:val="39"/>
    <w:rsid w:val="00071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Standard"/>
    <w:uiPriority w:val="1"/>
    <w:qFormat/>
    <w:rsid w:val="008B2216"/>
    <w:pPr>
      <w:widowControl w:val="0"/>
      <w:autoSpaceDE w:val="0"/>
      <w:autoSpaceDN w:val="0"/>
      <w:spacing w:after="0" w:line="240" w:lineRule="auto"/>
    </w:pPr>
    <w:rPr>
      <w:rFonts w:ascii="Calibri Light" w:eastAsia="Calibri Light" w:hAnsi="Calibri Light" w:cs="Calibri Light"/>
      <w:lang w:eastAsia="de-CH" w:bidi="de-CH"/>
    </w:rPr>
  </w:style>
  <w:style w:type="paragraph" w:styleId="Listenabsatz">
    <w:name w:val="List Paragraph"/>
    <w:basedOn w:val="Standard"/>
    <w:uiPriority w:val="34"/>
    <w:qFormat/>
    <w:rsid w:val="00AD3DD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2BAC"/>
    <w:pPr>
      <w:widowControl w:val="0"/>
      <w:autoSpaceDE w:val="0"/>
      <w:autoSpaceDN w:val="0"/>
      <w:spacing w:after="0" w:line="240" w:lineRule="auto"/>
    </w:pPr>
    <w:rPr>
      <w:rFonts w:ascii="Times New Roman" w:eastAsia="Calibri Light" w:hAnsi="Times New Roman" w:cs="Times New Roman"/>
      <w:sz w:val="18"/>
      <w:szCs w:val="18"/>
      <w:lang w:eastAsia="de-CH" w:bidi="de-CH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2BAC"/>
    <w:rPr>
      <w:rFonts w:ascii="Times New Roman" w:eastAsia="Calibri Light" w:hAnsi="Times New Roman" w:cs="Times New Roman"/>
      <w:sz w:val="18"/>
      <w:szCs w:val="18"/>
      <w:lang w:eastAsia="de-CH" w:bidi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1F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1F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1F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1F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1FE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B0A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05A442-E97C-4752-97D8-3D54FCE94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1</Words>
  <Characters>3919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ZHAW</Company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sch Osthoff Anne-Kathrin (rauh)</dc:creator>
  <cp:keywords/>
  <dc:description/>
  <cp:lastModifiedBy>Rausch Osthoff Anne-Kathrin (rauh)</cp:lastModifiedBy>
  <cp:revision>2</cp:revision>
  <dcterms:created xsi:type="dcterms:W3CDTF">2021-02-08T09:51:00Z</dcterms:created>
  <dcterms:modified xsi:type="dcterms:W3CDTF">2021-02-0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iteId">
    <vt:lpwstr>5d1a9f9d-201f-4a10-b983-451cf65cbc1e</vt:lpwstr>
  </property>
  <property fmtid="{D5CDD505-2E9C-101B-9397-08002B2CF9AE}" pid="4" name="MSIP_Label_10d9bad3-6dac-4e9a-89a3-89f3b8d247b2_Owner">
    <vt:lpwstr>rauh@zhaw.ch</vt:lpwstr>
  </property>
  <property fmtid="{D5CDD505-2E9C-101B-9397-08002B2CF9AE}" pid="5" name="MSIP_Label_10d9bad3-6dac-4e9a-89a3-89f3b8d247b2_SetDate">
    <vt:lpwstr>2020-11-30T11:49:04.1914507Z</vt:lpwstr>
  </property>
  <property fmtid="{D5CDD505-2E9C-101B-9397-08002B2CF9AE}" pid="6" name="MSIP_Label_10d9bad3-6dac-4e9a-89a3-89f3b8d247b2_Name">
    <vt:lpwstr>Intern</vt:lpwstr>
  </property>
  <property fmtid="{D5CDD505-2E9C-101B-9397-08002B2CF9AE}" pid="7" name="MSIP_Label_10d9bad3-6dac-4e9a-89a3-89f3b8d247b2_Application">
    <vt:lpwstr>Microsoft Azure Information Protection</vt:lpwstr>
  </property>
  <property fmtid="{D5CDD505-2E9C-101B-9397-08002B2CF9AE}" pid="8" name="MSIP_Label_10d9bad3-6dac-4e9a-89a3-89f3b8d247b2_ActionId">
    <vt:lpwstr>3bd011e7-9b5a-46ef-b308-545becb875c9</vt:lpwstr>
  </property>
  <property fmtid="{D5CDD505-2E9C-101B-9397-08002B2CF9AE}" pid="9" name="MSIP_Label_10d9bad3-6dac-4e9a-89a3-89f3b8d247b2_Extended_MSFT_Method">
    <vt:lpwstr>Automatic</vt:lpwstr>
  </property>
  <property fmtid="{D5CDD505-2E9C-101B-9397-08002B2CF9AE}" pid="10" name="Sensitivity">
    <vt:lpwstr>Intern</vt:lpwstr>
  </property>
</Properties>
</file>